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922A1" w14:textId="55C8D004" w:rsidR="0059551D" w:rsidRPr="00272588" w:rsidRDefault="00FF3E4A" w:rsidP="0059551D">
      <w:pPr>
        <w:pStyle w:val="Heading1"/>
        <w:rPr>
          <w:rFonts w:ascii="Calibri Light (heading)" w:hAnsi="Calibri Light (heading)"/>
          <w:sz w:val="32"/>
          <w:szCs w:val="32"/>
        </w:rPr>
      </w:pPr>
      <w:r w:rsidRPr="00272588">
        <w:rPr>
          <w:rFonts w:ascii="Calibri Light (heading)" w:hAnsi="Calibri Light (heading)"/>
          <w:sz w:val="32"/>
          <w:szCs w:val="32"/>
        </w:rPr>
        <w:t>S</w:t>
      </w:r>
      <w:r w:rsidR="00E90D45">
        <w:rPr>
          <w:rFonts w:ascii="Calibri Light (heading)" w:hAnsi="Calibri Light (heading)"/>
          <w:sz w:val="32"/>
          <w:szCs w:val="32"/>
        </w:rPr>
        <w:t>3</w:t>
      </w:r>
      <w:r w:rsidRPr="00272588">
        <w:rPr>
          <w:rFonts w:ascii="Calibri Light (heading)" w:hAnsi="Calibri Light (heading)"/>
          <w:sz w:val="32"/>
          <w:szCs w:val="32"/>
        </w:rPr>
        <w:t xml:space="preserve"> Table</w:t>
      </w:r>
      <w:r w:rsidR="0059551D" w:rsidRPr="00272588">
        <w:rPr>
          <w:rFonts w:ascii="Calibri Light (heading)" w:hAnsi="Calibri Light (heading)"/>
          <w:sz w:val="32"/>
          <w:szCs w:val="32"/>
        </w:rPr>
        <w:t>:</w:t>
      </w:r>
      <w:r w:rsidRPr="00272588">
        <w:rPr>
          <w:rFonts w:ascii="Calibri Light (heading)" w:hAnsi="Calibri Light (heading)"/>
          <w:sz w:val="32"/>
          <w:szCs w:val="32"/>
        </w:rPr>
        <w:t xml:space="preserve"> </w:t>
      </w:r>
      <w:r w:rsidR="00CD10BB" w:rsidRPr="00272588">
        <w:rPr>
          <w:rFonts w:ascii="Calibri Light (heading)" w:hAnsi="Calibri Light (heading)"/>
          <w:sz w:val="32"/>
          <w:szCs w:val="32"/>
        </w:rPr>
        <w:t>Definition of outcomes</w:t>
      </w:r>
    </w:p>
    <w:p w14:paraId="475B846A" w14:textId="77777777" w:rsidR="0059551D" w:rsidRDefault="0059551D" w:rsidP="00BC3C8E">
      <w:pPr>
        <w:rPr>
          <w:b/>
          <w:bCs/>
        </w:rPr>
      </w:pPr>
    </w:p>
    <w:p w14:paraId="148A59C8" w14:textId="672D13BF" w:rsidR="00C1443C" w:rsidRPr="00C1443C" w:rsidRDefault="0059551D" w:rsidP="00BC3C8E">
      <w:pPr>
        <w:rPr>
          <w:b/>
          <w:bCs/>
        </w:rPr>
      </w:pPr>
      <w:r>
        <w:rPr>
          <w:b/>
          <w:bCs/>
        </w:rPr>
        <w:t xml:space="preserve">Table 1: Description of scoring and categorisation of primary and secondary outcome measures </w:t>
      </w:r>
    </w:p>
    <w:tbl>
      <w:tblPr>
        <w:tblStyle w:val="TableGrid"/>
        <w:tblpPr w:leftFromText="181" w:rightFromText="18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32"/>
        <w:gridCol w:w="3378"/>
        <w:gridCol w:w="2292"/>
        <w:gridCol w:w="1843"/>
        <w:gridCol w:w="3605"/>
      </w:tblGrid>
      <w:tr w:rsidR="006362BB" w:rsidRPr="0009465C" w14:paraId="13C2AE08" w14:textId="77777777" w:rsidTr="00D939BB">
        <w:tc>
          <w:tcPr>
            <w:tcW w:w="1980" w:type="dxa"/>
          </w:tcPr>
          <w:p w14:paraId="1D497D78" w14:textId="2283A9C8" w:rsidR="006362BB" w:rsidRPr="0009465C" w:rsidRDefault="006362BB" w:rsidP="00D939B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9465C">
              <w:rPr>
                <w:rFonts w:ascii="Calibri" w:hAnsi="Calibri" w:cs="Calibr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827" w:type="dxa"/>
          </w:tcPr>
          <w:p w14:paraId="275F2602" w14:textId="728E06D5" w:rsidR="006362BB" w:rsidRPr="0009465C" w:rsidRDefault="006362BB" w:rsidP="00D939B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9465C">
              <w:rPr>
                <w:rFonts w:ascii="Calibri" w:hAnsi="Calibri" w:cs="Calibri"/>
                <w:b/>
                <w:bCs/>
                <w:sz w:val="18"/>
                <w:szCs w:val="18"/>
              </w:rPr>
              <w:t>Survey questions</w:t>
            </w:r>
          </w:p>
        </w:tc>
        <w:tc>
          <w:tcPr>
            <w:tcW w:w="2552" w:type="dxa"/>
          </w:tcPr>
          <w:p w14:paraId="0841E429" w14:textId="4E4999AA" w:rsidR="006362BB" w:rsidRPr="0009465C" w:rsidRDefault="006362BB" w:rsidP="00D939B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9465C">
              <w:rPr>
                <w:rFonts w:ascii="Calibri" w:hAnsi="Calibri" w:cs="Calibri"/>
                <w:b/>
                <w:bCs/>
                <w:sz w:val="18"/>
                <w:szCs w:val="18"/>
              </w:rPr>
              <w:t>Survey response options</w:t>
            </w:r>
          </w:p>
        </w:tc>
        <w:tc>
          <w:tcPr>
            <w:tcW w:w="2001" w:type="dxa"/>
          </w:tcPr>
          <w:p w14:paraId="62DAACAB" w14:textId="31B6851A" w:rsidR="006362BB" w:rsidRPr="0009465C" w:rsidRDefault="006362BB" w:rsidP="00D939B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9465C">
              <w:rPr>
                <w:rFonts w:ascii="Calibri" w:hAnsi="Calibri" w:cs="Calibri"/>
                <w:b/>
                <w:bCs/>
                <w:sz w:val="18"/>
                <w:szCs w:val="18"/>
              </w:rPr>
              <w:t>Recoding of survey options</w:t>
            </w:r>
          </w:p>
        </w:tc>
        <w:tc>
          <w:tcPr>
            <w:tcW w:w="2590" w:type="dxa"/>
          </w:tcPr>
          <w:p w14:paraId="7A1F09AA" w14:textId="7F66CFEE" w:rsidR="006362BB" w:rsidRPr="0009465C" w:rsidRDefault="006362BB" w:rsidP="00D939B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9465C">
              <w:rPr>
                <w:rFonts w:ascii="Calibri" w:hAnsi="Calibri" w:cs="Calibri"/>
                <w:b/>
                <w:bCs/>
                <w:sz w:val="18"/>
                <w:szCs w:val="18"/>
              </w:rPr>
              <w:t>Scoring or categori</w:t>
            </w:r>
            <w:r w:rsidR="007359EF">
              <w:rPr>
                <w:rFonts w:ascii="Calibri" w:hAnsi="Calibri" w:cs="Calibri"/>
                <w:b/>
                <w:bCs/>
                <w:sz w:val="18"/>
                <w:szCs w:val="18"/>
              </w:rPr>
              <w:t>s</w:t>
            </w:r>
            <w:r w:rsidRPr="0009465C">
              <w:rPr>
                <w:rFonts w:ascii="Calibri" w:hAnsi="Calibri" w:cs="Calibri"/>
                <w:b/>
                <w:bCs/>
                <w:sz w:val="18"/>
                <w:szCs w:val="18"/>
              </w:rPr>
              <w:t>ation</w:t>
            </w:r>
          </w:p>
        </w:tc>
      </w:tr>
      <w:tr w:rsidR="006362BB" w:rsidRPr="0009465C" w14:paraId="32E22E45" w14:textId="77777777" w:rsidTr="00D939BB">
        <w:tc>
          <w:tcPr>
            <w:tcW w:w="1980" w:type="dxa"/>
          </w:tcPr>
          <w:p w14:paraId="2E9B1258" w14:textId="177863FE" w:rsidR="006362BB" w:rsidRPr="00B01595" w:rsidRDefault="00FD56FE" w:rsidP="00D939B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01595">
              <w:rPr>
                <w:rFonts w:ascii="Calibri" w:hAnsi="Calibri" w:cs="Calibri"/>
                <w:b/>
                <w:bCs/>
                <w:sz w:val="18"/>
                <w:szCs w:val="18"/>
              </w:rPr>
              <w:t>Primary outcomes</w:t>
            </w:r>
          </w:p>
        </w:tc>
        <w:tc>
          <w:tcPr>
            <w:tcW w:w="3827" w:type="dxa"/>
          </w:tcPr>
          <w:p w14:paraId="0E1B7E9B" w14:textId="77777777" w:rsidR="006362BB" w:rsidRPr="0009465C" w:rsidRDefault="006362BB" w:rsidP="00D939B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</w:tcPr>
          <w:p w14:paraId="4FD4C278" w14:textId="77777777" w:rsidR="006362BB" w:rsidRPr="0009465C" w:rsidRDefault="006362BB" w:rsidP="00D939B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01" w:type="dxa"/>
          </w:tcPr>
          <w:p w14:paraId="30355E58" w14:textId="77777777" w:rsidR="006362BB" w:rsidRPr="0009465C" w:rsidRDefault="006362BB" w:rsidP="00D939B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90" w:type="dxa"/>
          </w:tcPr>
          <w:p w14:paraId="0A712D44" w14:textId="77777777" w:rsidR="006362BB" w:rsidRPr="0009465C" w:rsidRDefault="006362BB" w:rsidP="00D939B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62BB" w:rsidRPr="0009465C" w14:paraId="39650300" w14:textId="77777777" w:rsidTr="00D939BB">
        <w:trPr>
          <w:trHeight w:val="5414"/>
        </w:trPr>
        <w:tc>
          <w:tcPr>
            <w:tcW w:w="1980" w:type="dxa"/>
          </w:tcPr>
          <w:p w14:paraId="770DA7CC" w14:textId="77777777" w:rsidR="006362BB" w:rsidRDefault="00FD56FE" w:rsidP="00D939B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sychological wellbeing</w:t>
            </w:r>
          </w:p>
          <w:p w14:paraId="0890499F" w14:textId="77777777" w:rsidR="002607C7" w:rsidRDefault="002607C7" w:rsidP="00D939BB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(</w:t>
            </w:r>
            <w:r w:rsidRPr="008D7C7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HC-SF)</w:t>
            </w:r>
          </w:p>
          <w:p w14:paraId="2A15D91F" w14:textId="7D0C2C02" w:rsidR="00CF2C1A" w:rsidRPr="002607C7" w:rsidRDefault="00CF2C1A" w:rsidP="0016381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681C4D0C" w14:textId="77501AE5" w:rsidR="00FB7A22" w:rsidRPr="00FF104D" w:rsidRDefault="00FB7A22" w:rsidP="00D939BB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FF104D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During the past month how often did you feel ... </w:t>
            </w:r>
          </w:p>
          <w:p w14:paraId="20C4B7ED" w14:textId="4AA85707" w:rsidR="00FB7A22" w:rsidRPr="00FB7A22" w:rsidRDefault="00FB7A22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B7A22">
              <w:rPr>
                <w:rFonts w:ascii="Calibri" w:hAnsi="Calibri" w:cs="Calibri"/>
                <w:sz w:val="18"/>
                <w:szCs w:val="18"/>
              </w:rPr>
              <w:t xml:space="preserve">1. happy </w:t>
            </w:r>
          </w:p>
          <w:p w14:paraId="35D0CE86" w14:textId="371F8521" w:rsidR="00FB7A22" w:rsidRPr="00FB7A22" w:rsidRDefault="00FB7A22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B7A22">
              <w:rPr>
                <w:rFonts w:ascii="Calibri" w:hAnsi="Calibri" w:cs="Calibri"/>
                <w:sz w:val="18"/>
                <w:szCs w:val="18"/>
              </w:rPr>
              <w:t xml:space="preserve">2. interested in life </w:t>
            </w:r>
          </w:p>
          <w:p w14:paraId="268FB2D6" w14:textId="5BF52B5A" w:rsidR="00FB7A22" w:rsidRPr="00FB7A22" w:rsidRDefault="00FB7A22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B7A22">
              <w:rPr>
                <w:rFonts w:ascii="Calibri" w:hAnsi="Calibri" w:cs="Calibri"/>
                <w:sz w:val="18"/>
                <w:szCs w:val="18"/>
              </w:rPr>
              <w:t xml:space="preserve">3. satisfied </w:t>
            </w:r>
          </w:p>
          <w:p w14:paraId="71CC9282" w14:textId="3B415C08" w:rsidR="00FB7A22" w:rsidRPr="00FB7A22" w:rsidRDefault="00FB7A22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B7A22">
              <w:rPr>
                <w:rFonts w:ascii="Calibri" w:hAnsi="Calibri" w:cs="Calibri"/>
                <w:sz w:val="18"/>
                <w:szCs w:val="18"/>
              </w:rPr>
              <w:t xml:space="preserve">4. that you had something important to contribute to society </w:t>
            </w:r>
            <w:r w:rsidR="009B20D1" w:rsidRPr="00FB7A22">
              <w:rPr>
                <w:rFonts w:ascii="Calibri" w:hAnsi="Calibri" w:cs="Calibri"/>
                <w:sz w:val="18"/>
                <w:szCs w:val="18"/>
              </w:rPr>
              <w:t>e.g.</w:t>
            </w:r>
            <w:r w:rsidRPr="00FB7A22">
              <w:rPr>
                <w:rFonts w:ascii="Calibri" w:hAnsi="Calibri" w:cs="Calibri"/>
                <w:sz w:val="18"/>
                <w:szCs w:val="18"/>
              </w:rPr>
              <w:t xml:space="preserve"> assisting </w:t>
            </w:r>
            <w:r w:rsidR="009B20D1" w:rsidRPr="00FB7A22">
              <w:rPr>
                <w:rFonts w:ascii="Calibri" w:hAnsi="Calibri" w:cs="Calibri"/>
                <w:sz w:val="18"/>
                <w:szCs w:val="18"/>
              </w:rPr>
              <w:t>with community</w:t>
            </w:r>
            <w:r w:rsidRPr="00FB7A22">
              <w:rPr>
                <w:rFonts w:ascii="Calibri" w:hAnsi="Calibri" w:cs="Calibri"/>
                <w:sz w:val="18"/>
                <w:szCs w:val="18"/>
              </w:rPr>
              <w:t xml:space="preserve"> events</w:t>
            </w:r>
          </w:p>
          <w:p w14:paraId="501D6C1A" w14:textId="6C849114" w:rsidR="00FB7A22" w:rsidRPr="00FB7A22" w:rsidRDefault="00FB7A22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B7A22">
              <w:rPr>
                <w:rFonts w:ascii="Calibri" w:hAnsi="Calibri" w:cs="Calibri"/>
                <w:sz w:val="18"/>
                <w:szCs w:val="18"/>
              </w:rPr>
              <w:t xml:space="preserve">5. that you belonged to a community like a </w:t>
            </w:r>
            <w:r w:rsidR="009B20D1" w:rsidRPr="00FB7A22">
              <w:rPr>
                <w:rFonts w:ascii="Calibri" w:hAnsi="Calibri" w:cs="Calibri"/>
                <w:sz w:val="18"/>
                <w:szCs w:val="18"/>
              </w:rPr>
              <w:t>social group</w:t>
            </w:r>
            <w:r w:rsidRPr="00FB7A22">
              <w:rPr>
                <w:rFonts w:ascii="Calibri" w:hAnsi="Calibri" w:cs="Calibri"/>
                <w:sz w:val="18"/>
                <w:szCs w:val="18"/>
              </w:rPr>
              <w:t>, or your neighbourhood)</w:t>
            </w:r>
          </w:p>
          <w:p w14:paraId="13C90A6C" w14:textId="3BA94C0F" w:rsidR="00FB7A22" w:rsidRPr="00FB7A22" w:rsidRDefault="00FB7A22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B7A22">
              <w:rPr>
                <w:rFonts w:ascii="Calibri" w:hAnsi="Calibri" w:cs="Calibri"/>
                <w:sz w:val="18"/>
                <w:szCs w:val="18"/>
              </w:rPr>
              <w:t xml:space="preserve">6. that our society is becoming a better place </w:t>
            </w:r>
            <w:r w:rsidR="009B20D1" w:rsidRPr="00FB7A22">
              <w:rPr>
                <w:rFonts w:ascii="Calibri" w:hAnsi="Calibri" w:cs="Calibri"/>
                <w:sz w:val="18"/>
                <w:szCs w:val="18"/>
              </w:rPr>
              <w:t>for people</w:t>
            </w:r>
            <w:r w:rsidRPr="00FB7A22">
              <w:rPr>
                <w:rFonts w:ascii="Calibri" w:hAnsi="Calibri" w:cs="Calibri"/>
                <w:sz w:val="18"/>
                <w:szCs w:val="18"/>
              </w:rPr>
              <w:t xml:space="preserve"> like you</w:t>
            </w:r>
          </w:p>
          <w:p w14:paraId="22A19712" w14:textId="77777777" w:rsidR="00FB7A22" w:rsidRPr="00FB7A22" w:rsidRDefault="00FB7A22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B7A22">
              <w:rPr>
                <w:rFonts w:ascii="Calibri" w:hAnsi="Calibri" w:cs="Calibri"/>
                <w:sz w:val="18"/>
                <w:szCs w:val="18"/>
              </w:rPr>
              <w:t>7. that people are basically good</w:t>
            </w:r>
          </w:p>
          <w:p w14:paraId="2C2D4C1B" w14:textId="1CBBFA68" w:rsidR="00FB7A22" w:rsidRPr="00FB7A22" w:rsidRDefault="00FB7A22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B7A22">
              <w:rPr>
                <w:rFonts w:ascii="Calibri" w:hAnsi="Calibri" w:cs="Calibri"/>
                <w:sz w:val="18"/>
                <w:szCs w:val="18"/>
              </w:rPr>
              <w:t xml:space="preserve">8. that the way our society works makes sense </w:t>
            </w:r>
            <w:r w:rsidR="009B20D1" w:rsidRPr="00FB7A22">
              <w:rPr>
                <w:rFonts w:ascii="Calibri" w:hAnsi="Calibri" w:cs="Calibri"/>
                <w:sz w:val="18"/>
                <w:szCs w:val="18"/>
              </w:rPr>
              <w:t>to you</w:t>
            </w:r>
          </w:p>
          <w:p w14:paraId="60CD74FC" w14:textId="77777777" w:rsidR="00FB7A22" w:rsidRPr="00FB7A22" w:rsidRDefault="00FB7A22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B7A22">
              <w:rPr>
                <w:rFonts w:ascii="Calibri" w:hAnsi="Calibri" w:cs="Calibri"/>
                <w:sz w:val="18"/>
                <w:szCs w:val="18"/>
              </w:rPr>
              <w:t>9. that you liked most parts of your personality</w:t>
            </w:r>
          </w:p>
          <w:p w14:paraId="450DC4D5" w14:textId="50A12EE9" w:rsidR="00FB7A22" w:rsidRPr="00FB7A22" w:rsidRDefault="00FB7A22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B7A22">
              <w:rPr>
                <w:rFonts w:ascii="Calibri" w:hAnsi="Calibri" w:cs="Calibri"/>
                <w:sz w:val="18"/>
                <w:szCs w:val="18"/>
              </w:rPr>
              <w:t xml:space="preserve">10. good at managing the responsibilities of </w:t>
            </w:r>
            <w:r w:rsidR="009B20D1" w:rsidRPr="00FB7A22">
              <w:rPr>
                <w:rFonts w:ascii="Calibri" w:hAnsi="Calibri" w:cs="Calibri"/>
                <w:sz w:val="18"/>
                <w:szCs w:val="18"/>
              </w:rPr>
              <w:t>your daily</w:t>
            </w:r>
            <w:r w:rsidRPr="00FB7A22">
              <w:rPr>
                <w:rFonts w:ascii="Calibri" w:hAnsi="Calibri" w:cs="Calibri"/>
                <w:sz w:val="18"/>
                <w:szCs w:val="18"/>
              </w:rPr>
              <w:t xml:space="preserve"> life</w:t>
            </w:r>
          </w:p>
          <w:p w14:paraId="3C44FEB0" w14:textId="30AC2E34" w:rsidR="00FB7A22" w:rsidRPr="00FB7A22" w:rsidRDefault="00FB7A22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B7A22">
              <w:rPr>
                <w:rFonts w:ascii="Calibri" w:hAnsi="Calibri" w:cs="Calibri"/>
                <w:sz w:val="18"/>
                <w:szCs w:val="18"/>
              </w:rPr>
              <w:t xml:space="preserve">11. that you had warm and trusting </w:t>
            </w:r>
            <w:r w:rsidR="00282061" w:rsidRPr="00FB7A22">
              <w:rPr>
                <w:rFonts w:ascii="Calibri" w:hAnsi="Calibri" w:cs="Calibri"/>
                <w:sz w:val="18"/>
                <w:szCs w:val="18"/>
              </w:rPr>
              <w:t>relationships with</w:t>
            </w:r>
            <w:r w:rsidRPr="00FB7A22">
              <w:rPr>
                <w:rFonts w:ascii="Calibri" w:hAnsi="Calibri" w:cs="Calibri"/>
                <w:sz w:val="18"/>
                <w:szCs w:val="18"/>
              </w:rPr>
              <w:t xml:space="preserve"> others</w:t>
            </w:r>
          </w:p>
          <w:p w14:paraId="3DEB8193" w14:textId="34FE7CCE" w:rsidR="00FB7A22" w:rsidRPr="00FB7A22" w:rsidRDefault="00FB7A22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B7A22">
              <w:rPr>
                <w:rFonts w:ascii="Calibri" w:hAnsi="Calibri" w:cs="Calibri"/>
                <w:sz w:val="18"/>
                <w:szCs w:val="18"/>
              </w:rPr>
              <w:t xml:space="preserve">12. that you had experiences that challenged </w:t>
            </w:r>
            <w:r w:rsidR="00282061" w:rsidRPr="00FB7A22">
              <w:rPr>
                <w:rFonts w:ascii="Calibri" w:hAnsi="Calibri" w:cs="Calibri"/>
                <w:sz w:val="18"/>
                <w:szCs w:val="18"/>
              </w:rPr>
              <w:t>you to</w:t>
            </w:r>
            <w:r w:rsidRPr="00FB7A22">
              <w:rPr>
                <w:rFonts w:ascii="Calibri" w:hAnsi="Calibri" w:cs="Calibri"/>
                <w:sz w:val="18"/>
                <w:szCs w:val="18"/>
              </w:rPr>
              <w:t xml:space="preserve"> grow and become a better person</w:t>
            </w:r>
          </w:p>
          <w:p w14:paraId="0ED6C3DD" w14:textId="4AB300A8" w:rsidR="00FB7A22" w:rsidRPr="00FB7A22" w:rsidRDefault="00FB7A22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B7A22">
              <w:rPr>
                <w:rFonts w:ascii="Calibri" w:hAnsi="Calibri" w:cs="Calibri"/>
                <w:sz w:val="18"/>
                <w:szCs w:val="18"/>
              </w:rPr>
              <w:t xml:space="preserve">13. confident to think or express your own </w:t>
            </w:r>
            <w:r w:rsidR="00282061" w:rsidRPr="00FB7A22">
              <w:rPr>
                <w:rFonts w:ascii="Calibri" w:hAnsi="Calibri" w:cs="Calibri"/>
                <w:sz w:val="18"/>
                <w:szCs w:val="18"/>
              </w:rPr>
              <w:t>ideas and</w:t>
            </w:r>
            <w:r w:rsidRPr="00FB7A22">
              <w:rPr>
                <w:rFonts w:ascii="Calibri" w:hAnsi="Calibri" w:cs="Calibri"/>
                <w:sz w:val="18"/>
                <w:szCs w:val="18"/>
              </w:rPr>
              <w:t xml:space="preserve"> opinions</w:t>
            </w:r>
          </w:p>
          <w:p w14:paraId="7EEDA5E2" w14:textId="141DF0DD" w:rsidR="008D7C71" w:rsidRPr="00FB7A22" w:rsidRDefault="00FB7A22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B7A22">
              <w:rPr>
                <w:rFonts w:ascii="Calibri" w:hAnsi="Calibri" w:cs="Calibri"/>
                <w:sz w:val="18"/>
                <w:szCs w:val="18"/>
              </w:rPr>
              <w:t xml:space="preserve">14. that your life has a sense of direction </w:t>
            </w:r>
            <w:r w:rsidR="00282061" w:rsidRPr="00FB7A22">
              <w:rPr>
                <w:rFonts w:ascii="Calibri" w:hAnsi="Calibri" w:cs="Calibri"/>
                <w:sz w:val="18"/>
                <w:szCs w:val="18"/>
              </w:rPr>
              <w:t>or meaning</w:t>
            </w:r>
            <w:r w:rsidRPr="00FB7A22">
              <w:rPr>
                <w:rFonts w:ascii="Calibri" w:hAnsi="Calibri" w:cs="Calibri"/>
                <w:sz w:val="18"/>
                <w:szCs w:val="18"/>
              </w:rPr>
              <w:t xml:space="preserve"> to it</w:t>
            </w:r>
          </w:p>
          <w:p w14:paraId="23373BC0" w14:textId="29F43D4C" w:rsidR="002607C7" w:rsidRPr="008D7C71" w:rsidRDefault="002607C7" w:rsidP="00D939B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552" w:type="dxa"/>
          </w:tcPr>
          <w:p w14:paraId="4C744C9D" w14:textId="77777777" w:rsidR="00B93221" w:rsidRPr="00B93221" w:rsidRDefault="00B93221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B93221">
              <w:rPr>
                <w:rFonts w:ascii="Calibri" w:hAnsi="Calibri" w:cs="Calibri"/>
                <w:sz w:val="18"/>
                <w:szCs w:val="18"/>
              </w:rPr>
              <w:t>1 = Never</w:t>
            </w:r>
          </w:p>
          <w:p w14:paraId="24ABFC94" w14:textId="77777777" w:rsidR="00B93221" w:rsidRPr="00B93221" w:rsidRDefault="00B93221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B93221">
              <w:rPr>
                <w:rFonts w:ascii="Calibri" w:hAnsi="Calibri" w:cs="Calibri"/>
                <w:sz w:val="18"/>
                <w:szCs w:val="18"/>
              </w:rPr>
              <w:t>2 = Once or twice</w:t>
            </w:r>
          </w:p>
          <w:p w14:paraId="75056F90" w14:textId="77777777" w:rsidR="00B93221" w:rsidRPr="00B93221" w:rsidRDefault="00B93221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B93221">
              <w:rPr>
                <w:rFonts w:ascii="Calibri" w:hAnsi="Calibri" w:cs="Calibri"/>
                <w:sz w:val="18"/>
                <w:szCs w:val="18"/>
              </w:rPr>
              <w:t>3 = About once a week</w:t>
            </w:r>
          </w:p>
          <w:p w14:paraId="6C95D12F" w14:textId="77777777" w:rsidR="00B93221" w:rsidRPr="00B93221" w:rsidRDefault="00B93221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B93221">
              <w:rPr>
                <w:rFonts w:ascii="Calibri" w:hAnsi="Calibri" w:cs="Calibri"/>
                <w:sz w:val="18"/>
                <w:szCs w:val="18"/>
              </w:rPr>
              <w:t>4 = About 2 to 3 times a week</w:t>
            </w:r>
          </w:p>
          <w:p w14:paraId="71649349" w14:textId="77777777" w:rsidR="006362BB" w:rsidRDefault="00B93221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B93221">
              <w:rPr>
                <w:rFonts w:ascii="Calibri" w:hAnsi="Calibri" w:cs="Calibri"/>
                <w:sz w:val="18"/>
                <w:szCs w:val="18"/>
              </w:rPr>
              <w:t>5 = Almost every day</w:t>
            </w:r>
          </w:p>
          <w:p w14:paraId="18FC0527" w14:textId="48402CFF" w:rsidR="00E211E7" w:rsidRPr="0009465C" w:rsidRDefault="00E211E7" w:rsidP="00D939B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 = Every day</w:t>
            </w:r>
          </w:p>
        </w:tc>
        <w:tc>
          <w:tcPr>
            <w:tcW w:w="2001" w:type="dxa"/>
          </w:tcPr>
          <w:p w14:paraId="59F4B1A0" w14:textId="77777777" w:rsidR="00F436F0" w:rsidRPr="00F436F0" w:rsidRDefault="00F436F0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436F0">
              <w:rPr>
                <w:rFonts w:ascii="Calibri" w:hAnsi="Calibri" w:cs="Calibri"/>
                <w:sz w:val="18"/>
                <w:szCs w:val="18"/>
              </w:rPr>
              <w:t>0 = Never</w:t>
            </w:r>
          </w:p>
          <w:p w14:paraId="1B4F22EA" w14:textId="77777777" w:rsidR="00F436F0" w:rsidRPr="00F436F0" w:rsidRDefault="00F436F0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436F0">
              <w:rPr>
                <w:rFonts w:ascii="Calibri" w:hAnsi="Calibri" w:cs="Calibri"/>
                <w:sz w:val="18"/>
                <w:szCs w:val="18"/>
              </w:rPr>
              <w:t>1 = Once or twice</w:t>
            </w:r>
          </w:p>
          <w:p w14:paraId="45FB320A" w14:textId="77777777" w:rsidR="00F436F0" w:rsidRPr="00F436F0" w:rsidRDefault="00F436F0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436F0">
              <w:rPr>
                <w:rFonts w:ascii="Calibri" w:hAnsi="Calibri" w:cs="Calibri"/>
                <w:sz w:val="18"/>
                <w:szCs w:val="18"/>
              </w:rPr>
              <w:t>2 = About once a week</w:t>
            </w:r>
          </w:p>
          <w:p w14:paraId="50BB8AF7" w14:textId="77777777" w:rsidR="00F436F0" w:rsidRPr="00F436F0" w:rsidRDefault="00F436F0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436F0">
              <w:rPr>
                <w:rFonts w:ascii="Calibri" w:hAnsi="Calibri" w:cs="Calibri"/>
                <w:sz w:val="18"/>
                <w:szCs w:val="18"/>
              </w:rPr>
              <w:t>3 = About 2 to 3 times a week</w:t>
            </w:r>
          </w:p>
          <w:p w14:paraId="45CEFDB2" w14:textId="77777777" w:rsidR="00F436F0" w:rsidRPr="00F436F0" w:rsidRDefault="00F436F0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436F0">
              <w:rPr>
                <w:rFonts w:ascii="Calibri" w:hAnsi="Calibri" w:cs="Calibri"/>
                <w:sz w:val="18"/>
                <w:szCs w:val="18"/>
              </w:rPr>
              <w:t>4 = Almost every day</w:t>
            </w:r>
          </w:p>
          <w:p w14:paraId="175E58D3" w14:textId="610AFF10" w:rsidR="006362BB" w:rsidRPr="0009465C" w:rsidRDefault="00F436F0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436F0">
              <w:rPr>
                <w:rFonts w:ascii="Calibri" w:hAnsi="Calibri" w:cs="Calibri"/>
                <w:sz w:val="18"/>
                <w:szCs w:val="18"/>
              </w:rPr>
              <w:t>5 = Every</w:t>
            </w:r>
            <w:r w:rsidR="00E211E7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F436F0">
              <w:rPr>
                <w:rFonts w:ascii="Calibri" w:hAnsi="Calibri" w:cs="Calibri"/>
                <w:sz w:val="18"/>
                <w:szCs w:val="18"/>
              </w:rPr>
              <w:t>day</w:t>
            </w:r>
          </w:p>
        </w:tc>
        <w:tc>
          <w:tcPr>
            <w:tcW w:w="2590" w:type="dxa"/>
          </w:tcPr>
          <w:p w14:paraId="24ED62C0" w14:textId="4A93BC36" w:rsidR="00EA7743" w:rsidRDefault="00BC41F1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817008">
              <w:rPr>
                <w:rFonts w:ascii="Calibri" w:hAnsi="Calibri" w:cs="Calibri"/>
                <w:b/>
                <w:bCs/>
                <w:sz w:val="18"/>
                <w:szCs w:val="18"/>
              </w:rPr>
              <w:t>Continuous</w:t>
            </w:r>
            <w:r w:rsidR="00BD30D2" w:rsidRPr="0081700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scoring</w:t>
            </w:r>
            <w:r w:rsidRPr="00817008">
              <w:rPr>
                <w:rFonts w:ascii="Calibri" w:hAnsi="Calibri" w:cs="Calibri"/>
                <w:b/>
                <w:bCs/>
                <w:sz w:val="18"/>
                <w:szCs w:val="18"/>
              </w:rPr>
              <w:t>: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Sum</w:t>
            </w:r>
            <w:r w:rsidR="008268C0">
              <w:rPr>
                <w:rFonts w:ascii="Calibri" w:hAnsi="Calibri" w:cs="Calibri"/>
                <w:sz w:val="18"/>
                <w:szCs w:val="18"/>
              </w:rPr>
              <w:t>mation of the 14-item scale</w:t>
            </w:r>
            <w:r w:rsidR="00FF5E48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F46756">
              <w:rPr>
                <w:rFonts w:ascii="Calibri" w:hAnsi="Calibri" w:cs="Calibri"/>
                <w:sz w:val="18"/>
                <w:szCs w:val="18"/>
              </w:rPr>
              <w:t>total score rang</w:t>
            </w:r>
            <w:r w:rsidR="00BC34AC">
              <w:rPr>
                <w:rFonts w:ascii="Calibri" w:hAnsi="Calibri" w:cs="Calibri"/>
                <w:sz w:val="18"/>
                <w:szCs w:val="18"/>
              </w:rPr>
              <w:t>e</w:t>
            </w:r>
            <w:r w:rsidR="00F46756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F4729D">
              <w:rPr>
                <w:rFonts w:ascii="Calibri" w:hAnsi="Calibri" w:cs="Calibri"/>
                <w:sz w:val="18"/>
                <w:szCs w:val="18"/>
              </w:rPr>
              <w:t>0-70</w:t>
            </w:r>
          </w:p>
          <w:p w14:paraId="02AC9DA5" w14:textId="77777777" w:rsidR="00EA7743" w:rsidRDefault="00EA7743" w:rsidP="00D939BB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15A8494" w14:textId="77777777" w:rsidR="00C92786" w:rsidRPr="003D52D0" w:rsidRDefault="00EA7743" w:rsidP="00D939B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D52D0">
              <w:rPr>
                <w:rFonts w:ascii="Calibri" w:hAnsi="Calibri" w:cs="Calibri"/>
                <w:b/>
                <w:bCs/>
                <w:sz w:val="18"/>
                <w:szCs w:val="18"/>
              </w:rPr>
              <w:t>Categori</w:t>
            </w:r>
            <w:r w:rsidR="00C92786" w:rsidRPr="003D52D0">
              <w:rPr>
                <w:rFonts w:ascii="Calibri" w:hAnsi="Calibri" w:cs="Calibri"/>
                <w:b/>
                <w:bCs/>
                <w:sz w:val="18"/>
                <w:szCs w:val="18"/>
              </w:rPr>
              <w:t>cal scoring:</w:t>
            </w:r>
          </w:p>
          <w:p w14:paraId="0EEB10E0" w14:textId="77777777" w:rsidR="0088262C" w:rsidRDefault="00C47DB6" w:rsidP="00D939B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0 = </w:t>
            </w:r>
            <w:r w:rsidR="001C1792" w:rsidRPr="003D52D0">
              <w:rPr>
                <w:rFonts w:ascii="Calibri" w:hAnsi="Calibri" w:cs="Calibri"/>
                <w:b/>
                <w:bCs/>
                <w:sz w:val="18"/>
                <w:szCs w:val="18"/>
              </w:rPr>
              <w:t>Flourish</w:t>
            </w:r>
            <w:r w:rsidR="00896F7E" w:rsidRPr="003D52D0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ing </w:t>
            </w:r>
          </w:p>
          <w:p w14:paraId="69811D51" w14:textId="09642BFC" w:rsidR="00081E5B" w:rsidRDefault="0088262C" w:rsidP="00D939B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="00184163">
              <w:rPr>
                <w:rFonts w:ascii="Calibri" w:hAnsi="Calibri" w:cs="Calibri"/>
                <w:sz w:val="18"/>
                <w:szCs w:val="18"/>
              </w:rPr>
              <w:t>f ≥</w:t>
            </w:r>
            <w:r w:rsidR="00F551A5">
              <w:rPr>
                <w:rFonts w:ascii="Calibri" w:hAnsi="Calibri" w:cs="Calibri"/>
                <w:sz w:val="18"/>
                <w:szCs w:val="18"/>
              </w:rPr>
              <w:t xml:space="preserve">1 of 3 hedonic </w:t>
            </w:r>
            <w:r w:rsidR="00234A00">
              <w:rPr>
                <w:rFonts w:ascii="Calibri" w:hAnsi="Calibri" w:cs="Calibri"/>
                <w:sz w:val="18"/>
                <w:szCs w:val="18"/>
              </w:rPr>
              <w:t xml:space="preserve">wellbeing symptoms </w:t>
            </w:r>
            <w:r w:rsidR="00E211E7">
              <w:rPr>
                <w:rFonts w:ascii="Calibri" w:hAnsi="Calibri" w:cs="Calibri"/>
                <w:sz w:val="18"/>
                <w:szCs w:val="18"/>
              </w:rPr>
              <w:t>(items 1-3) responses</w:t>
            </w:r>
            <w:r w:rsidR="00C60B92">
              <w:rPr>
                <w:rFonts w:ascii="Calibri" w:hAnsi="Calibri" w:cs="Calibri"/>
                <w:sz w:val="18"/>
                <w:szCs w:val="18"/>
              </w:rPr>
              <w:t xml:space="preserve"> 5-</w:t>
            </w:r>
            <w:r w:rsidR="003D52D0">
              <w:rPr>
                <w:rFonts w:ascii="Calibri" w:hAnsi="Calibri" w:cs="Calibri"/>
                <w:sz w:val="18"/>
                <w:szCs w:val="18"/>
              </w:rPr>
              <w:t>6 and</w:t>
            </w:r>
            <w:r w:rsidR="00F551A5">
              <w:rPr>
                <w:rFonts w:ascii="Calibri" w:hAnsi="Calibri" w:cs="Calibri"/>
                <w:sz w:val="18"/>
                <w:szCs w:val="18"/>
              </w:rPr>
              <w:t xml:space="preserve"> ≥</w:t>
            </w:r>
            <w:r w:rsidR="00CD5361">
              <w:rPr>
                <w:rFonts w:ascii="Calibri" w:hAnsi="Calibri" w:cs="Calibri"/>
                <w:sz w:val="18"/>
                <w:szCs w:val="18"/>
              </w:rPr>
              <w:t xml:space="preserve">6 of 11 eudaimonic signs (social </w:t>
            </w:r>
            <w:r w:rsidR="00F539A1">
              <w:rPr>
                <w:rFonts w:ascii="Calibri" w:hAnsi="Calibri" w:cs="Calibri"/>
                <w:sz w:val="18"/>
                <w:szCs w:val="18"/>
              </w:rPr>
              <w:t xml:space="preserve">well-being (items 4-8) </w:t>
            </w:r>
            <w:r w:rsidR="00CD5361">
              <w:rPr>
                <w:rFonts w:ascii="Calibri" w:hAnsi="Calibri" w:cs="Calibri"/>
                <w:sz w:val="18"/>
                <w:szCs w:val="18"/>
              </w:rPr>
              <w:t>and psychological wellbeing</w:t>
            </w:r>
            <w:r w:rsidR="00F539A1">
              <w:rPr>
                <w:rFonts w:ascii="Calibri" w:hAnsi="Calibri" w:cs="Calibri"/>
                <w:sz w:val="18"/>
                <w:szCs w:val="18"/>
              </w:rPr>
              <w:t xml:space="preserve"> (items 9-14)</w:t>
            </w:r>
            <w:r w:rsidR="00CD5361">
              <w:rPr>
                <w:rFonts w:ascii="Calibri" w:hAnsi="Calibri" w:cs="Calibri"/>
                <w:sz w:val="18"/>
                <w:szCs w:val="18"/>
              </w:rPr>
              <w:t>)</w:t>
            </w:r>
            <w:r w:rsidR="00110817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920BD1">
              <w:rPr>
                <w:rFonts w:ascii="Calibri" w:hAnsi="Calibri" w:cs="Calibri"/>
                <w:sz w:val="18"/>
                <w:szCs w:val="18"/>
              </w:rPr>
              <w:t>responses 5-6</w:t>
            </w:r>
            <w:r w:rsidR="00C81538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2B534BF0" w14:textId="77777777" w:rsidR="0088262C" w:rsidRPr="00081E5B" w:rsidRDefault="00C47DB6" w:rsidP="00D939B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81E5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3 = </w:t>
            </w:r>
            <w:r w:rsidR="00184163" w:rsidRPr="00081E5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Languishing </w:t>
            </w:r>
          </w:p>
          <w:p w14:paraId="6E22050D" w14:textId="1C47CBDA" w:rsidR="0088262C" w:rsidRDefault="0088262C" w:rsidP="00D939B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f ≥1 of 3 hedonic wellbeing symptoms (items 1-3) responses </w:t>
            </w:r>
            <w:r w:rsidR="00804814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="00804814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and ≥6 of 11 eudaimonic signs (social well-being (items 4-8) and psychological wellbeing (items 9-14)) responses </w:t>
            </w:r>
            <w:r w:rsidR="00E04431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="00E04431">
              <w:rPr>
                <w:rFonts w:ascii="Calibri" w:hAnsi="Calibri" w:cs="Calibri"/>
                <w:sz w:val="18"/>
                <w:szCs w:val="18"/>
              </w:rPr>
              <w:t>2</w:t>
            </w:r>
            <w:r w:rsidR="00C81538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6D6400FD" w14:textId="3E1D2D3B" w:rsidR="00081E5B" w:rsidRPr="00817008" w:rsidRDefault="00081E5B" w:rsidP="00D939B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1700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2 = Moderately mentally health </w:t>
            </w:r>
          </w:p>
          <w:p w14:paraId="0AB0C481" w14:textId="1F3DADF8" w:rsidR="00081E5B" w:rsidRDefault="00081E5B" w:rsidP="00D939B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If </w:t>
            </w:r>
            <w:r w:rsidR="00485764">
              <w:rPr>
                <w:rFonts w:ascii="Calibri" w:hAnsi="Calibri" w:cs="Calibri"/>
                <w:sz w:val="18"/>
                <w:szCs w:val="18"/>
              </w:rPr>
              <w:t>neither “languishing</w:t>
            </w:r>
            <w:r w:rsidR="00C81538">
              <w:rPr>
                <w:rFonts w:ascii="Calibri" w:hAnsi="Calibri" w:cs="Calibri"/>
                <w:sz w:val="18"/>
                <w:szCs w:val="18"/>
              </w:rPr>
              <w:t>” nor “flourishing”.</w:t>
            </w:r>
            <w:r w:rsidR="00485764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2879FC06" w14:textId="77777777" w:rsidR="00163815" w:rsidRDefault="00163815" w:rsidP="0016381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hyperlink r:id="rId4" w:history="1">
              <w:r w:rsidRPr="00FF1036">
                <w:rPr>
                  <w:rStyle w:val="Hyperlink"/>
                  <w:rFonts w:ascii="Calibri" w:hAnsi="Calibri" w:cs="Calibri"/>
                  <w:b/>
                  <w:bCs/>
                  <w:sz w:val="18"/>
                  <w:szCs w:val="18"/>
                  <w:lang w:val="en-US"/>
                </w:rPr>
                <w:t>https://peplab.web.unc.edu/wp-content/uploads/sites/18901/2018/11/MHC-SFoverview.pdf</w:t>
              </w:r>
            </w:hyperlink>
          </w:p>
          <w:p w14:paraId="19825E36" w14:textId="3CFA6C85" w:rsidR="00184163" w:rsidRPr="00163815" w:rsidRDefault="00184163" w:rsidP="00D939B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362BB" w:rsidRPr="0009465C" w14:paraId="14697882" w14:textId="77777777" w:rsidTr="00D939BB">
        <w:tc>
          <w:tcPr>
            <w:tcW w:w="1980" w:type="dxa"/>
          </w:tcPr>
          <w:p w14:paraId="7330F87B" w14:textId="4C0FE65A" w:rsidR="006362BB" w:rsidRPr="0009465C" w:rsidRDefault="00896874" w:rsidP="00D939B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Subjective wellbeing</w:t>
            </w:r>
          </w:p>
        </w:tc>
        <w:tc>
          <w:tcPr>
            <w:tcW w:w="3827" w:type="dxa"/>
          </w:tcPr>
          <w:p w14:paraId="38B96C96" w14:textId="6C0FE31E" w:rsidR="006362BB" w:rsidRPr="0009465C" w:rsidRDefault="00FF104D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F104D">
              <w:rPr>
                <w:rFonts w:ascii="Calibri" w:hAnsi="Calibri" w:cs="Calibri"/>
                <w:sz w:val="18"/>
                <w:szCs w:val="18"/>
              </w:rPr>
              <w:t>On a scale of 1-10, how happy do you feel at the moment?</w:t>
            </w:r>
          </w:p>
        </w:tc>
        <w:tc>
          <w:tcPr>
            <w:tcW w:w="2552" w:type="dxa"/>
          </w:tcPr>
          <w:p w14:paraId="3C879188" w14:textId="06C861E9" w:rsidR="006362BB" w:rsidRPr="0009465C" w:rsidRDefault="00FF104D" w:rsidP="00D939B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cale 1-10</w:t>
            </w:r>
          </w:p>
        </w:tc>
        <w:tc>
          <w:tcPr>
            <w:tcW w:w="2001" w:type="dxa"/>
          </w:tcPr>
          <w:p w14:paraId="37E6DC7B" w14:textId="55900993" w:rsidR="006362BB" w:rsidRPr="0009465C" w:rsidRDefault="00DB1ABF" w:rsidP="00D939B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2590" w:type="dxa"/>
          </w:tcPr>
          <w:p w14:paraId="6247C3E8" w14:textId="6D5C050E" w:rsidR="00DB1ABF" w:rsidRPr="00DB1ABF" w:rsidRDefault="00DB1ABF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DB1ABF">
              <w:rPr>
                <w:rFonts w:ascii="Calibri" w:hAnsi="Calibri" w:cs="Calibri"/>
                <w:b/>
                <w:bCs/>
                <w:sz w:val="18"/>
                <w:szCs w:val="18"/>
              </w:rPr>
              <w:t>Continuous</w:t>
            </w:r>
            <w:r w:rsidR="002D7FC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scoring</w:t>
            </w:r>
            <w:r w:rsidRPr="00DB1ABF">
              <w:rPr>
                <w:rFonts w:ascii="Calibri" w:hAnsi="Calibri" w:cs="Calibri"/>
                <w:b/>
                <w:bCs/>
                <w:sz w:val="18"/>
                <w:szCs w:val="18"/>
              </w:rPr>
              <w:t>:</w:t>
            </w:r>
            <w:r w:rsidRPr="00DB1ABF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="00A044BD">
              <w:rPr>
                <w:rFonts w:ascii="Calibri" w:hAnsi="Calibri" w:cs="Calibri"/>
                <w:sz w:val="18"/>
                <w:szCs w:val="18"/>
              </w:rPr>
              <w:t>T</w:t>
            </w:r>
            <w:r w:rsidRPr="00DB1ABF">
              <w:rPr>
                <w:rFonts w:ascii="Calibri" w:hAnsi="Calibri" w:cs="Calibri"/>
                <w:sz w:val="18"/>
                <w:szCs w:val="18"/>
              </w:rPr>
              <w:t>otal score ranging 1-10</w:t>
            </w:r>
          </w:p>
          <w:p w14:paraId="7633982F" w14:textId="77777777" w:rsidR="00DB1ABF" w:rsidRPr="00DB1ABF" w:rsidRDefault="00DB1ABF" w:rsidP="00D939BB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4623B69" w14:textId="5A7791C2" w:rsidR="00DB1ABF" w:rsidRPr="00DB1ABF" w:rsidRDefault="00DB1ABF" w:rsidP="00D939B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B1ABF">
              <w:rPr>
                <w:rFonts w:ascii="Calibri" w:hAnsi="Calibri" w:cs="Calibri"/>
                <w:b/>
                <w:bCs/>
                <w:sz w:val="18"/>
                <w:szCs w:val="18"/>
              </w:rPr>
              <w:t>Categorical</w:t>
            </w:r>
            <w:r w:rsidR="002D7FC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scoring</w:t>
            </w:r>
            <w:r w:rsidRPr="00DB1AB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: </w:t>
            </w:r>
          </w:p>
          <w:p w14:paraId="378DFA32" w14:textId="6CB1BF77" w:rsidR="00DB1ABF" w:rsidRPr="00DB1ABF" w:rsidRDefault="00DB1ABF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DB1ABF">
              <w:rPr>
                <w:rFonts w:ascii="Calibri" w:hAnsi="Calibri" w:cs="Calibri"/>
                <w:sz w:val="18"/>
                <w:szCs w:val="18"/>
              </w:rPr>
              <w:t xml:space="preserve">  0 = No (total score &lt; 5)</w:t>
            </w:r>
          </w:p>
          <w:p w14:paraId="2EA53EDD" w14:textId="49C2BC38" w:rsidR="006362BB" w:rsidRPr="0009465C" w:rsidRDefault="00DB1ABF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DB1ABF">
              <w:rPr>
                <w:rFonts w:ascii="Calibri" w:hAnsi="Calibri" w:cs="Calibri"/>
                <w:sz w:val="18"/>
                <w:szCs w:val="18"/>
              </w:rPr>
              <w:t xml:space="preserve">  1 = Yes (total score &gt;= 5)</w:t>
            </w:r>
          </w:p>
        </w:tc>
      </w:tr>
      <w:tr w:rsidR="006362BB" w:rsidRPr="0009465C" w14:paraId="58260DC9" w14:textId="77777777" w:rsidTr="00D939BB">
        <w:tc>
          <w:tcPr>
            <w:tcW w:w="1980" w:type="dxa"/>
          </w:tcPr>
          <w:p w14:paraId="2D40CCFF" w14:textId="1494B76B" w:rsidR="006362BB" w:rsidRPr="00B01595" w:rsidRDefault="003A12EA" w:rsidP="00D939B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01595">
              <w:rPr>
                <w:rFonts w:ascii="Calibri" w:hAnsi="Calibri" w:cs="Calibri"/>
                <w:b/>
                <w:bCs/>
                <w:sz w:val="18"/>
                <w:szCs w:val="18"/>
              </w:rPr>
              <w:t>Secondary outcomes</w:t>
            </w:r>
          </w:p>
        </w:tc>
        <w:tc>
          <w:tcPr>
            <w:tcW w:w="3827" w:type="dxa"/>
          </w:tcPr>
          <w:p w14:paraId="2A052E33" w14:textId="77777777" w:rsidR="006362BB" w:rsidRPr="0009465C" w:rsidRDefault="006362BB" w:rsidP="00D939B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2" w:type="dxa"/>
          </w:tcPr>
          <w:p w14:paraId="23CA3305" w14:textId="77777777" w:rsidR="006362BB" w:rsidRPr="0009465C" w:rsidRDefault="006362BB" w:rsidP="00D939B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01" w:type="dxa"/>
          </w:tcPr>
          <w:p w14:paraId="1F140E27" w14:textId="77777777" w:rsidR="006362BB" w:rsidRPr="0009465C" w:rsidRDefault="006362BB" w:rsidP="00D939B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90" w:type="dxa"/>
          </w:tcPr>
          <w:p w14:paraId="5F6F9EA5" w14:textId="77777777" w:rsidR="006362BB" w:rsidRPr="0009465C" w:rsidRDefault="006362BB" w:rsidP="00D939B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362BB" w:rsidRPr="0009465C" w14:paraId="26075605" w14:textId="77777777" w:rsidTr="00D939BB">
        <w:tc>
          <w:tcPr>
            <w:tcW w:w="1980" w:type="dxa"/>
          </w:tcPr>
          <w:p w14:paraId="46EBBCCC" w14:textId="7B1279D2" w:rsidR="006362BB" w:rsidRPr="0009465C" w:rsidRDefault="003A12EA" w:rsidP="00D939B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Depressive </w:t>
            </w:r>
            <w:r w:rsidR="00C1443C">
              <w:rPr>
                <w:rFonts w:ascii="Calibri" w:hAnsi="Calibri" w:cs="Calibri"/>
                <w:sz w:val="18"/>
                <w:szCs w:val="18"/>
              </w:rPr>
              <w:t xml:space="preserve">symptoms </w:t>
            </w:r>
            <w:r w:rsidR="00C1443C">
              <w:t>(</w:t>
            </w:r>
            <w:r w:rsidR="00EF62CF" w:rsidRPr="00EF62CF">
              <w:rPr>
                <w:rFonts w:ascii="Calibri" w:hAnsi="Calibri" w:cs="Calibri"/>
                <w:sz w:val="18"/>
                <w:szCs w:val="18"/>
              </w:rPr>
              <w:t>CES-D-10)</w:t>
            </w:r>
          </w:p>
        </w:tc>
        <w:tc>
          <w:tcPr>
            <w:tcW w:w="3827" w:type="dxa"/>
          </w:tcPr>
          <w:p w14:paraId="12BDAA40" w14:textId="77777777" w:rsidR="009D6504" w:rsidRPr="009D6504" w:rsidRDefault="009D6504" w:rsidP="00D939BB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9D6504">
              <w:rPr>
                <w:rFonts w:ascii="Calibri" w:hAnsi="Calibri" w:cs="Calibri"/>
                <w:i/>
                <w:iCs/>
                <w:sz w:val="18"/>
                <w:szCs w:val="18"/>
              </w:rPr>
              <w:t>During the Past Week…</w:t>
            </w:r>
          </w:p>
          <w:p w14:paraId="1139254E" w14:textId="33647D35" w:rsidR="009D6504" w:rsidRPr="009D6504" w:rsidRDefault="009D6504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9D6504">
              <w:rPr>
                <w:rFonts w:ascii="Calibri" w:hAnsi="Calibri" w:cs="Calibri"/>
                <w:sz w:val="18"/>
                <w:szCs w:val="18"/>
              </w:rPr>
              <w:t>1. I was bothered by things that usually don’t bother me.</w:t>
            </w:r>
          </w:p>
          <w:p w14:paraId="5858E2D2" w14:textId="2B1741DB" w:rsidR="009D6504" w:rsidRPr="009D6504" w:rsidRDefault="009D6504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9D6504">
              <w:rPr>
                <w:rFonts w:ascii="Calibri" w:hAnsi="Calibri" w:cs="Calibri"/>
                <w:sz w:val="18"/>
                <w:szCs w:val="18"/>
              </w:rPr>
              <w:t>2. I had trouble keeping my mind on what I was doing.</w:t>
            </w:r>
          </w:p>
          <w:p w14:paraId="6502890C" w14:textId="77777777" w:rsidR="009D6504" w:rsidRPr="009D6504" w:rsidRDefault="009D6504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9D6504">
              <w:rPr>
                <w:rFonts w:ascii="Calibri" w:hAnsi="Calibri" w:cs="Calibri"/>
                <w:sz w:val="18"/>
                <w:szCs w:val="18"/>
              </w:rPr>
              <w:t>3. I felt depressed</w:t>
            </w:r>
          </w:p>
          <w:p w14:paraId="2D508DBE" w14:textId="77777777" w:rsidR="009D6504" w:rsidRPr="009D6504" w:rsidRDefault="009D6504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9D6504">
              <w:rPr>
                <w:rFonts w:ascii="Calibri" w:hAnsi="Calibri" w:cs="Calibri"/>
                <w:sz w:val="18"/>
                <w:szCs w:val="18"/>
              </w:rPr>
              <w:t>4. I felt that everything I did was an eff ort.</w:t>
            </w:r>
          </w:p>
          <w:p w14:paraId="065A7995" w14:textId="77777777" w:rsidR="009D6504" w:rsidRPr="009D6504" w:rsidRDefault="009D6504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9D6504">
              <w:rPr>
                <w:rFonts w:ascii="Calibri" w:hAnsi="Calibri" w:cs="Calibri"/>
                <w:sz w:val="18"/>
                <w:szCs w:val="18"/>
              </w:rPr>
              <w:t xml:space="preserve">5. I felt hopeful about the future. </w:t>
            </w:r>
          </w:p>
          <w:p w14:paraId="57F70E83" w14:textId="77777777" w:rsidR="009D6504" w:rsidRPr="009D6504" w:rsidRDefault="009D6504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9D6504">
              <w:rPr>
                <w:rFonts w:ascii="Calibri" w:hAnsi="Calibri" w:cs="Calibri"/>
                <w:sz w:val="18"/>
                <w:szCs w:val="18"/>
              </w:rPr>
              <w:t>6. I felt fearful.</w:t>
            </w:r>
          </w:p>
          <w:p w14:paraId="3BF49912" w14:textId="77777777" w:rsidR="009D6504" w:rsidRPr="009D6504" w:rsidRDefault="009D6504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9D6504">
              <w:rPr>
                <w:rFonts w:ascii="Calibri" w:hAnsi="Calibri" w:cs="Calibri"/>
                <w:sz w:val="18"/>
                <w:szCs w:val="18"/>
              </w:rPr>
              <w:t>7. My sleep was restless.</w:t>
            </w:r>
          </w:p>
          <w:p w14:paraId="31A12D71" w14:textId="77777777" w:rsidR="009D6504" w:rsidRPr="009D6504" w:rsidRDefault="009D6504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9D6504">
              <w:rPr>
                <w:rFonts w:ascii="Calibri" w:hAnsi="Calibri" w:cs="Calibri"/>
                <w:sz w:val="18"/>
                <w:szCs w:val="18"/>
              </w:rPr>
              <w:t>8. I was happy.</w:t>
            </w:r>
          </w:p>
          <w:p w14:paraId="0F592318" w14:textId="77777777" w:rsidR="009D6504" w:rsidRPr="009D6504" w:rsidRDefault="009D6504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9D6504">
              <w:rPr>
                <w:rFonts w:ascii="Calibri" w:hAnsi="Calibri" w:cs="Calibri"/>
                <w:sz w:val="18"/>
                <w:szCs w:val="18"/>
              </w:rPr>
              <w:t>9. I felt lonely.</w:t>
            </w:r>
          </w:p>
          <w:p w14:paraId="5CB6C3B6" w14:textId="69A3F76E" w:rsidR="006362BB" w:rsidRPr="0009465C" w:rsidRDefault="009D6504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9D6504">
              <w:rPr>
                <w:rFonts w:ascii="Calibri" w:hAnsi="Calibri" w:cs="Calibri"/>
                <w:sz w:val="18"/>
                <w:szCs w:val="18"/>
              </w:rPr>
              <w:t>10. I could not "get going."</w:t>
            </w:r>
          </w:p>
        </w:tc>
        <w:tc>
          <w:tcPr>
            <w:tcW w:w="2552" w:type="dxa"/>
          </w:tcPr>
          <w:p w14:paraId="1BFDB3DB" w14:textId="50DCA3B3" w:rsidR="0027662F" w:rsidRDefault="0027662F" w:rsidP="00D939BB">
            <w:pPr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 = Rarely or none of the time (less than 1day)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  <w:t>2 = Some or a little of the time (1-2 days)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  <w:t>3 = Occasionally or a moderate amount of time (3-4 days)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  <w:t>4 = Most or all of the time (5-7 days)</w:t>
            </w:r>
          </w:p>
          <w:p w14:paraId="6A7F02A5" w14:textId="77777777" w:rsidR="006362BB" w:rsidRPr="0009465C" w:rsidRDefault="006362BB" w:rsidP="00D939B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01" w:type="dxa"/>
          </w:tcPr>
          <w:p w14:paraId="18B90ECA" w14:textId="48AB3E30" w:rsidR="0027662F" w:rsidRDefault="0027662F" w:rsidP="00D939BB">
            <w:pPr>
              <w:rPr>
                <w:rFonts w:ascii="Aptos Narrow" w:hAnsi="Aptos Narrow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Items 5 and 8 recoded to:</w:t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0 = Most or all of the time (5-7 days)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  <w:t>1 = Occasionally or a moderate amount of time (3-4 days)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  <w:t>2 = Some or a little of the time (1-2 days)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  <w:t>3 = Rarely or none of the time (less than 1day)</w:t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br/>
              <w:t xml:space="preserve">Items 1-4, 6-7, and 9-10 recoded to: </w:t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br/>
            </w:r>
            <w:r w:rsidRPr="0027662F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= Rarely or none of the time (less than 1day)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  <w:t>1 = Some or a little of the time (1-2 days)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  <w:t>2 = Occasionally or a moderate amount of time (3-4 days)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  <w:t>3 = Most or all of the time (5-7 days)</w:t>
            </w:r>
          </w:p>
          <w:p w14:paraId="25955281" w14:textId="77777777" w:rsidR="006362BB" w:rsidRPr="0009465C" w:rsidRDefault="006362BB" w:rsidP="00D939B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90" w:type="dxa"/>
          </w:tcPr>
          <w:p w14:paraId="17543DA1" w14:textId="696B3855" w:rsidR="003E58C1" w:rsidRPr="003E58C1" w:rsidRDefault="003E58C1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BC34AC">
              <w:rPr>
                <w:rFonts w:ascii="Calibri" w:hAnsi="Calibri" w:cs="Calibri"/>
                <w:b/>
                <w:bCs/>
                <w:sz w:val="18"/>
                <w:szCs w:val="18"/>
              </w:rPr>
              <w:t>Continuous scoring: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Summation of the 10-item scale,</w:t>
            </w:r>
            <w:r w:rsidR="00BC34AC">
              <w:rPr>
                <w:rFonts w:ascii="Calibri" w:hAnsi="Calibri" w:cs="Calibri"/>
                <w:sz w:val="18"/>
                <w:szCs w:val="18"/>
              </w:rPr>
              <w:t xml:space="preserve"> t</w:t>
            </w:r>
            <w:r w:rsidRPr="003E58C1">
              <w:rPr>
                <w:rFonts w:ascii="Calibri" w:hAnsi="Calibri" w:cs="Calibri"/>
                <w:sz w:val="18"/>
                <w:szCs w:val="18"/>
              </w:rPr>
              <w:t>otal score</w:t>
            </w:r>
            <w:r w:rsidR="00BC34AC">
              <w:rPr>
                <w:rFonts w:ascii="Calibri" w:hAnsi="Calibri" w:cs="Calibri"/>
                <w:sz w:val="18"/>
                <w:szCs w:val="18"/>
              </w:rPr>
              <w:t xml:space="preserve"> range</w:t>
            </w:r>
            <w:r w:rsidRPr="003E58C1">
              <w:rPr>
                <w:rFonts w:ascii="Calibri" w:hAnsi="Calibri" w:cs="Calibri"/>
                <w:sz w:val="18"/>
                <w:szCs w:val="18"/>
              </w:rPr>
              <w:t xml:space="preserve"> 0-30</w:t>
            </w:r>
          </w:p>
          <w:p w14:paraId="15CD1073" w14:textId="77777777" w:rsidR="003E58C1" w:rsidRPr="003E58C1" w:rsidRDefault="003E58C1" w:rsidP="00D939BB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6FCBFC6" w14:textId="2DFE7225" w:rsidR="003E58C1" w:rsidRPr="00BC34AC" w:rsidRDefault="00BC34AC" w:rsidP="00D939B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C34AC">
              <w:rPr>
                <w:rFonts w:ascii="Calibri" w:hAnsi="Calibri" w:cs="Calibri"/>
                <w:b/>
                <w:bCs/>
                <w:sz w:val="18"/>
                <w:szCs w:val="18"/>
              </w:rPr>
              <w:t>Categorical scoring</w:t>
            </w:r>
            <w:r w:rsidR="003E58C1" w:rsidRPr="00BC34AC">
              <w:rPr>
                <w:rFonts w:ascii="Calibri" w:hAnsi="Calibri" w:cs="Calibri"/>
                <w:b/>
                <w:bCs/>
                <w:sz w:val="18"/>
                <w:szCs w:val="18"/>
              </w:rPr>
              <w:t>:</w:t>
            </w:r>
          </w:p>
          <w:p w14:paraId="59561161" w14:textId="77777777" w:rsidR="003E58C1" w:rsidRPr="003E58C1" w:rsidRDefault="003E58C1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3E58C1">
              <w:rPr>
                <w:rFonts w:ascii="Calibri" w:hAnsi="Calibri" w:cs="Calibri"/>
                <w:sz w:val="18"/>
                <w:szCs w:val="18"/>
              </w:rPr>
              <w:t xml:space="preserve"> 0 = No (total score &lt;12)</w:t>
            </w:r>
          </w:p>
          <w:p w14:paraId="328096B0" w14:textId="77777777" w:rsidR="006362BB" w:rsidRDefault="003E58C1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3E58C1">
              <w:rPr>
                <w:rFonts w:ascii="Calibri" w:hAnsi="Calibri" w:cs="Calibri"/>
                <w:sz w:val="18"/>
                <w:szCs w:val="18"/>
              </w:rPr>
              <w:t xml:space="preserve"> 1 = Yes (total score &gt;=12)</w:t>
            </w:r>
          </w:p>
          <w:p w14:paraId="6C8ADB2E" w14:textId="1F7D2BF5" w:rsidR="00CF2C1A" w:rsidRPr="0009465C" w:rsidRDefault="009F15AF" w:rsidP="00D939B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Baron&lt;/Author&gt;&lt;Year&gt;2017&lt;/Year&gt;&lt;RecNum&gt;39&lt;/RecNum&gt;&lt;DisplayText&gt;(1)&lt;/DisplayText&gt;&lt;record&gt;&lt;rec-number&gt;39&lt;/rec-number&gt;&lt;foreign-keys&gt;&lt;key app="EN" db-id="9t5rersx5ezfr2eea0cxds0navzsrfaf2p52" timestamp="1723741049"&gt;39&lt;/key&gt;&lt;/foreign-keys&gt;&lt;ref-type name="Journal Article"&gt;17&lt;/ref-type&gt;&lt;contributors&gt;&lt;authors&gt;&lt;author&gt;Baron, Emily Claire&lt;/author&gt;&lt;author&gt;Davies, Thandi&lt;/author&gt;&lt;author&gt;Lund, Crick&lt;/author&gt;&lt;/authors&gt;&lt;/contributors&gt;&lt;titles&gt;&lt;title&gt;Validation of the 10-item Centre for Epidemiological Studies Depression Scale (CES-D-10) in Zulu, Xhosa and Afrikaans populations in South Africa&lt;/title&gt;&lt;secondary-title&gt;BMC Psychiatry&lt;/secondary-title&gt;&lt;/titles&gt;&lt;periodical&gt;&lt;full-title&gt;BMC Psychiatry&lt;/full-title&gt;&lt;/periodical&gt;&lt;pages&gt;1-14&lt;/pages&gt;&lt;volume&gt;17&lt;/volume&gt;&lt;dates&gt;&lt;year&gt;2017&lt;/year&gt;&lt;/dates&gt;&lt;isbn&gt;1471-244X&lt;/isbn&gt;&lt;accession-num&gt;PMC5223549&lt;/accession-num&gt;&lt;urls&gt;&lt;related-urls&gt;&lt;url&gt;http://www.ncbi.nlm.nih.gov/pmc/articles/PMC5223549/&lt;/url&gt;&lt;/related-urls&gt;&lt;/urls&gt;&lt;electronic-resource-</w:instrText>
            </w:r>
            <w:r>
              <w:rPr>
                <w:rFonts w:ascii="Calibri" w:hAnsi="Calibri" w:cs="Calibri"/>
                <w:sz w:val="18"/>
                <w:szCs w:val="18"/>
              </w:rPr>
              <w:lastRenderedPageBreak/>
              <w:instrText>num&gt;10.1186/s12888-016-1178-x&lt;/electronic-resource-num&gt;&lt;remote-database-name&gt;PMC&lt;/remote-database-name&gt;&lt;/record&gt;&lt;/Cite&gt;&lt;/EndNote&gt;</w:instrText>
            </w:r>
            <w:r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hAnsi="Calibri" w:cs="Calibri"/>
                <w:noProof/>
                <w:sz w:val="18"/>
                <w:szCs w:val="18"/>
              </w:rPr>
              <w:t>(</w:t>
            </w:r>
            <w:hyperlink w:anchor="_ENREF_1" w:tooltip="Baron, 2017 #39" w:history="1">
              <w:r w:rsidR="000675FC">
                <w:rPr>
                  <w:rFonts w:ascii="Calibri" w:hAnsi="Calibri" w:cs="Calibri"/>
                  <w:noProof/>
                  <w:sz w:val="18"/>
                  <w:szCs w:val="18"/>
                </w:rPr>
                <w:t>1</w:t>
              </w:r>
            </w:hyperlink>
            <w:r>
              <w:rPr>
                <w:rFonts w:ascii="Calibri" w:hAnsi="Calibri" w:cs="Calibri"/>
                <w:noProof/>
                <w:sz w:val="18"/>
                <w:szCs w:val="18"/>
              </w:rPr>
              <w:t>)</w:t>
            </w:r>
            <w:r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</w:tr>
      <w:tr w:rsidR="00896874" w:rsidRPr="0009465C" w14:paraId="511E4C44" w14:textId="77777777" w:rsidTr="00D939BB">
        <w:tc>
          <w:tcPr>
            <w:tcW w:w="1980" w:type="dxa"/>
          </w:tcPr>
          <w:p w14:paraId="1125E92D" w14:textId="4381ADE7" w:rsidR="00896874" w:rsidRPr="0009465C" w:rsidRDefault="003A12EA" w:rsidP="00D939B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lastRenderedPageBreak/>
              <w:t>Caregiver burden</w:t>
            </w:r>
          </w:p>
        </w:tc>
        <w:tc>
          <w:tcPr>
            <w:tcW w:w="3827" w:type="dxa"/>
          </w:tcPr>
          <w:p w14:paraId="5794026C" w14:textId="22EDECE7" w:rsidR="00BC3C8E" w:rsidRPr="00BC3C8E" w:rsidRDefault="00BC3C8E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BC3C8E">
              <w:rPr>
                <w:rFonts w:ascii="Calibri" w:hAnsi="Calibri" w:cs="Calibri"/>
                <w:sz w:val="18"/>
                <w:szCs w:val="18"/>
              </w:rPr>
              <w:t xml:space="preserve">Please only select one option </w:t>
            </w:r>
            <w:r w:rsidR="00D12D2F" w:rsidRPr="00BC3C8E">
              <w:rPr>
                <w:rFonts w:ascii="Calibri" w:hAnsi="Calibri" w:cs="Calibri"/>
                <w:sz w:val="18"/>
                <w:szCs w:val="18"/>
              </w:rPr>
              <w:t>per description</w:t>
            </w:r>
            <w:r w:rsidRPr="00BC3C8E">
              <w:rPr>
                <w:rFonts w:ascii="Calibri" w:hAnsi="Calibri" w:cs="Calibri"/>
                <w:sz w:val="18"/>
                <w:szCs w:val="18"/>
              </w:rPr>
              <w:t>: 'no', 'some' or 'a lot of'</w:t>
            </w:r>
          </w:p>
          <w:p w14:paraId="642DC864" w14:textId="65F98FEA" w:rsidR="00BC3C8E" w:rsidRPr="00BC3C8E" w:rsidRDefault="00BC3C8E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BC3C8E">
              <w:rPr>
                <w:rFonts w:ascii="Calibri" w:hAnsi="Calibri" w:cs="Calibri"/>
                <w:sz w:val="18"/>
                <w:szCs w:val="18"/>
              </w:rPr>
              <w:t xml:space="preserve">1. I have _________ </w:t>
            </w:r>
            <w:r w:rsidR="00D12D2F" w:rsidRPr="00BC3C8E">
              <w:rPr>
                <w:rFonts w:ascii="Calibri" w:hAnsi="Calibri" w:cs="Calibri"/>
                <w:sz w:val="18"/>
                <w:szCs w:val="18"/>
              </w:rPr>
              <w:t>fulfilment</w:t>
            </w:r>
            <w:r w:rsidRPr="00BC3C8E">
              <w:rPr>
                <w:rFonts w:ascii="Calibri" w:hAnsi="Calibri" w:cs="Calibri"/>
                <w:sz w:val="18"/>
                <w:szCs w:val="18"/>
              </w:rPr>
              <w:t xml:space="preserve"> from carrying </w:t>
            </w:r>
            <w:r w:rsidR="00D12D2F" w:rsidRPr="00BC3C8E">
              <w:rPr>
                <w:rFonts w:ascii="Calibri" w:hAnsi="Calibri" w:cs="Calibri"/>
                <w:sz w:val="18"/>
                <w:szCs w:val="18"/>
              </w:rPr>
              <w:t>out my</w:t>
            </w:r>
            <w:r w:rsidRPr="00BC3C8E">
              <w:rPr>
                <w:rFonts w:ascii="Calibri" w:hAnsi="Calibri" w:cs="Calibri"/>
                <w:sz w:val="18"/>
                <w:szCs w:val="18"/>
              </w:rPr>
              <w:t xml:space="preserve"> care tasks.</w:t>
            </w:r>
          </w:p>
          <w:p w14:paraId="4B6D9864" w14:textId="07E9D55A" w:rsidR="00BC3C8E" w:rsidRPr="00BC3C8E" w:rsidRDefault="00BC3C8E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BC3C8E">
              <w:rPr>
                <w:rFonts w:ascii="Calibri" w:hAnsi="Calibri" w:cs="Calibri"/>
                <w:sz w:val="18"/>
                <w:szCs w:val="18"/>
              </w:rPr>
              <w:t xml:space="preserve">2. I have _________ relational problems with </w:t>
            </w:r>
            <w:r w:rsidR="00D12D2F" w:rsidRPr="00BC3C8E">
              <w:rPr>
                <w:rFonts w:ascii="Calibri" w:hAnsi="Calibri" w:cs="Calibri"/>
                <w:sz w:val="18"/>
                <w:szCs w:val="18"/>
              </w:rPr>
              <w:t>the care</w:t>
            </w:r>
            <w:r w:rsidRPr="00BC3C8E">
              <w:rPr>
                <w:rFonts w:ascii="Calibri" w:hAnsi="Calibri" w:cs="Calibri"/>
                <w:sz w:val="18"/>
                <w:szCs w:val="18"/>
              </w:rPr>
              <w:t xml:space="preserve"> receiver (e.g., she/he is very </w:t>
            </w:r>
            <w:r w:rsidR="00F83A2D" w:rsidRPr="00BC3C8E">
              <w:rPr>
                <w:rFonts w:ascii="Calibri" w:hAnsi="Calibri" w:cs="Calibri"/>
                <w:sz w:val="18"/>
                <w:szCs w:val="18"/>
              </w:rPr>
              <w:t>demanding,</w:t>
            </w:r>
            <w:r w:rsidRPr="00BC3C8E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A40033" w:rsidRPr="00BC3C8E">
              <w:rPr>
                <w:rFonts w:ascii="Calibri" w:hAnsi="Calibri" w:cs="Calibri"/>
                <w:sz w:val="18"/>
                <w:szCs w:val="18"/>
              </w:rPr>
              <w:t>or he</w:t>
            </w:r>
            <w:r w:rsidRPr="00BC3C8E">
              <w:rPr>
                <w:rFonts w:ascii="Calibri" w:hAnsi="Calibri" w:cs="Calibri"/>
                <w:sz w:val="18"/>
                <w:szCs w:val="18"/>
              </w:rPr>
              <w:t xml:space="preserve">/she behaves differently; we </w:t>
            </w:r>
            <w:r w:rsidR="00A40033" w:rsidRPr="00BC3C8E">
              <w:rPr>
                <w:rFonts w:ascii="Calibri" w:hAnsi="Calibri" w:cs="Calibri"/>
                <w:sz w:val="18"/>
                <w:szCs w:val="18"/>
              </w:rPr>
              <w:t>have communication</w:t>
            </w:r>
            <w:r w:rsidRPr="00BC3C8E">
              <w:rPr>
                <w:rFonts w:ascii="Calibri" w:hAnsi="Calibri" w:cs="Calibri"/>
                <w:sz w:val="18"/>
                <w:szCs w:val="18"/>
              </w:rPr>
              <w:t xml:space="preserve"> problems).</w:t>
            </w:r>
          </w:p>
          <w:p w14:paraId="467C1C07" w14:textId="424CD125" w:rsidR="00BC3C8E" w:rsidRPr="00BC3C8E" w:rsidRDefault="00BC3C8E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BC3C8E">
              <w:rPr>
                <w:rFonts w:ascii="Calibri" w:hAnsi="Calibri" w:cs="Calibri"/>
                <w:sz w:val="18"/>
                <w:szCs w:val="18"/>
              </w:rPr>
              <w:t xml:space="preserve">3. I have _________ problems with my own </w:t>
            </w:r>
            <w:r w:rsidR="00A40033" w:rsidRPr="00BC3C8E">
              <w:rPr>
                <w:rFonts w:ascii="Calibri" w:hAnsi="Calibri" w:cs="Calibri"/>
                <w:sz w:val="18"/>
                <w:szCs w:val="18"/>
              </w:rPr>
              <w:t>mental health</w:t>
            </w:r>
            <w:r w:rsidRPr="00BC3C8E">
              <w:rPr>
                <w:rFonts w:ascii="Calibri" w:hAnsi="Calibri" w:cs="Calibri"/>
                <w:sz w:val="18"/>
                <w:szCs w:val="18"/>
              </w:rPr>
              <w:t xml:space="preserve"> (e.g., stress, fear, gloominess, </w:t>
            </w:r>
            <w:r w:rsidR="00A40033" w:rsidRPr="00BC3C8E">
              <w:rPr>
                <w:rFonts w:ascii="Calibri" w:hAnsi="Calibri" w:cs="Calibri"/>
                <w:sz w:val="18"/>
                <w:szCs w:val="18"/>
              </w:rPr>
              <w:t>depression, concern</w:t>
            </w:r>
            <w:r w:rsidRPr="00BC3C8E">
              <w:rPr>
                <w:rFonts w:ascii="Calibri" w:hAnsi="Calibri" w:cs="Calibri"/>
                <w:sz w:val="18"/>
                <w:szCs w:val="18"/>
              </w:rPr>
              <w:t xml:space="preserve"> about the future).</w:t>
            </w:r>
          </w:p>
          <w:p w14:paraId="224C215F" w14:textId="56C0050C" w:rsidR="00BC3C8E" w:rsidRPr="00BC3C8E" w:rsidRDefault="00BC3C8E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BC3C8E">
              <w:rPr>
                <w:rFonts w:ascii="Calibri" w:hAnsi="Calibri" w:cs="Calibri"/>
                <w:sz w:val="18"/>
                <w:szCs w:val="18"/>
              </w:rPr>
              <w:t xml:space="preserve">4. I have _________ problems combining my </w:t>
            </w:r>
            <w:r w:rsidR="00A40033" w:rsidRPr="00BC3C8E">
              <w:rPr>
                <w:rFonts w:ascii="Calibri" w:hAnsi="Calibri" w:cs="Calibri"/>
                <w:sz w:val="18"/>
                <w:szCs w:val="18"/>
              </w:rPr>
              <w:t>care tasks</w:t>
            </w:r>
            <w:r w:rsidRPr="00BC3C8E">
              <w:rPr>
                <w:rFonts w:ascii="Calibri" w:hAnsi="Calibri" w:cs="Calibri"/>
                <w:sz w:val="18"/>
                <w:szCs w:val="18"/>
              </w:rPr>
              <w:t xml:space="preserve"> with my daily activities (e.g., </w:t>
            </w:r>
            <w:r w:rsidR="00A40033" w:rsidRPr="00BC3C8E">
              <w:rPr>
                <w:rFonts w:ascii="Calibri" w:hAnsi="Calibri" w:cs="Calibri"/>
                <w:sz w:val="18"/>
                <w:szCs w:val="18"/>
              </w:rPr>
              <w:t>household activities</w:t>
            </w:r>
            <w:r w:rsidRPr="00BC3C8E">
              <w:rPr>
                <w:rFonts w:ascii="Calibri" w:hAnsi="Calibri" w:cs="Calibri"/>
                <w:sz w:val="18"/>
                <w:szCs w:val="18"/>
              </w:rPr>
              <w:t xml:space="preserve">, work, study, family and </w:t>
            </w:r>
            <w:r w:rsidR="00A40033" w:rsidRPr="00BC3C8E">
              <w:rPr>
                <w:rFonts w:ascii="Calibri" w:hAnsi="Calibri" w:cs="Calibri"/>
                <w:sz w:val="18"/>
                <w:szCs w:val="18"/>
              </w:rPr>
              <w:t>leisure activities</w:t>
            </w:r>
            <w:r w:rsidRPr="00BC3C8E">
              <w:rPr>
                <w:rFonts w:ascii="Calibri" w:hAnsi="Calibri" w:cs="Calibri"/>
                <w:sz w:val="18"/>
                <w:szCs w:val="18"/>
              </w:rPr>
              <w:t>).</w:t>
            </w:r>
          </w:p>
          <w:p w14:paraId="5DA8F168" w14:textId="33BAEBB5" w:rsidR="00BC3C8E" w:rsidRPr="00BC3C8E" w:rsidRDefault="00BC3C8E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BC3C8E">
              <w:rPr>
                <w:rFonts w:ascii="Calibri" w:hAnsi="Calibri" w:cs="Calibri"/>
                <w:sz w:val="18"/>
                <w:szCs w:val="18"/>
              </w:rPr>
              <w:t xml:space="preserve">5. I have _________ financial problems because </w:t>
            </w:r>
            <w:r w:rsidR="00A40033" w:rsidRPr="00BC3C8E">
              <w:rPr>
                <w:rFonts w:ascii="Calibri" w:hAnsi="Calibri" w:cs="Calibri"/>
                <w:sz w:val="18"/>
                <w:szCs w:val="18"/>
              </w:rPr>
              <w:t>of my</w:t>
            </w:r>
            <w:r w:rsidRPr="00BC3C8E">
              <w:rPr>
                <w:rFonts w:ascii="Calibri" w:hAnsi="Calibri" w:cs="Calibri"/>
                <w:sz w:val="18"/>
                <w:szCs w:val="18"/>
              </w:rPr>
              <w:t xml:space="preserve"> care tasks.</w:t>
            </w:r>
          </w:p>
          <w:p w14:paraId="35420FF4" w14:textId="3D675031" w:rsidR="00BC3C8E" w:rsidRPr="00BC3C8E" w:rsidRDefault="00BC3C8E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BC3C8E">
              <w:rPr>
                <w:rFonts w:ascii="Calibri" w:hAnsi="Calibri" w:cs="Calibri"/>
                <w:sz w:val="18"/>
                <w:szCs w:val="18"/>
              </w:rPr>
              <w:t xml:space="preserve">6. I have _________ support with carrying out </w:t>
            </w:r>
            <w:r w:rsidR="00A40033" w:rsidRPr="00BC3C8E">
              <w:rPr>
                <w:rFonts w:ascii="Calibri" w:hAnsi="Calibri" w:cs="Calibri"/>
                <w:sz w:val="18"/>
                <w:szCs w:val="18"/>
              </w:rPr>
              <w:t>my care</w:t>
            </w:r>
            <w:r w:rsidRPr="00BC3C8E">
              <w:rPr>
                <w:rFonts w:ascii="Calibri" w:hAnsi="Calibri" w:cs="Calibri"/>
                <w:sz w:val="18"/>
                <w:szCs w:val="18"/>
              </w:rPr>
              <w:t xml:space="preserve"> tasks, when I need it (e.g., from </w:t>
            </w:r>
            <w:r w:rsidR="00A40033" w:rsidRPr="00BC3C8E">
              <w:rPr>
                <w:rFonts w:ascii="Calibri" w:hAnsi="Calibri" w:cs="Calibri"/>
                <w:sz w:val="18"/>
                <w:szCs w:val="18"/>
              </w:rPr>
              <w:t>family, friends</w:t>
            </w:r>
            <w:r w:rsidRPr="00BC3C8E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A40033" w:rsidRPr="00BC3C8E">
              <w:rPr>
                <w:rFonts w:ascii="Calibri" w:hAnsi="Calibri" w:cs="Calibri"/>
                <w:sz w:val="18"/>
                <w:szCs w:val="18"/>
              </w:rPr>
              <w:t>neighbours</w:t>
            </w:r>
            <w:r w:rsidRPr="00BC3C8E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 w:rsidR="00A40033" w:rsidRPr="00BC3C8E">
              <w:rPr>
                <w:rFonts w:ascii="Calibri" w:hAnsi="Calibri" w:cs="Calibri"/>
                <w:sz w:val="18"/>
                <w:szCs w:val="18"/>
              </w:rPr>
              <w:t>acquaintances</w:t>
            </w:r>
            <w:r w:rsidRPr="00BC3C8E">
              <w:rPr>
                <w:rFonts w:ascii="Calibri" w:hAnsi="Calibri" w:cs="Calibri"/>
                <w:sz w:val="18"/>
                <w:szCs w:val="18"/>
              </w:rPr>
              <w:t>).</w:t>
            </w:r>
          </w:p>
          <w:p w14:paraId="766F1685" w14:textId="532AD024" w:rsidR="00896874" w:rsidRPr="0009465C" w:rsidRDefault="00BC3C8E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BC3C8E">
              <w:rPr>
                <w:rFonts w:ascii="Calibri" w:hAnsi="Calibri" w:cs="Calibri"/>
                <w:sz w:val="18"/>
                <w:szCs w:val="18"/>
              </w:rPr>
              <w:t xml:space="preserve">7. I have _________ problems with my </w:t>
            </w:r>
            <w:r w:rsidR="00A40033" w:rsidRPr="00BC3C8E">
              <w:rPr>
                <w:rFonts w:ascii="Calibri" w:hAnsi="Calibri" w:cs="Calibri"/>
                <w:sz w:val="18"/>
                <w:szCs w:val="18"/>
              </w:rPr>
              <w:t>own physical</w:t>
            </w:r>
            <w:r w:rsidRPr="00BC3C8E">
              <w:rPr>
                <w:rFonts w:ascii="Calibri" w:hAnsi="Calibri" w:cs="Calibri"/>
                <w:sz w:val="18"/>
                <w:szCs w:val="18"/>
              </w:rPr>
              <w:t xml:space="preserve"> health (e.g., more often sick, </w:t>
            </w:r>
            <w:r w:rsidR="00A40033" w:rsidRPr="00BC3C8E">
              <w:rPr>
                <w:rFonts w:ascii="Calibri" w:hAnsi="Calibri" w:cs="Calibri"/>
                <w:sz w:val="18"/>
                <w:szCs w:val="18"/>
              </w:rPr>
              <w:t>tiredness, physical</w:t>
            </w:r>
            <w:r w:rsidRPr="00BC3C8E">
              <w:rPr>
                <w:rFonts w:ascii="Calibri" w:hAnsi="Calibri" w:cs="Calibri"/>
                <w:sz w:val="18"/>
                <w:szCs w:val="18"/>
              </w:rPr>
              <w:t xml:space="preserve"> stress).</w:t>
            </w:r>
          </w:p>
        </w:tc>
        <w:tc>
          <w:tcPr>
            <w:tcW w:w="2552" w:type="dxa"/>
          </w:tcPr>
          <w:p w14:paraId="79A65826" w14:textId="77777777" w:rsidR="00F83A2D" w:rsidRPr="00F83A2D" w:rsidRDefault="00F83A2D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83A2D">
              <w:rPr>
                <w:rFonts w:ascii="Calibri" w:hAnsi="Calibri" w:cs="Calibri"/>
                <w:sz w:val="18"/>
                <w:szCs w:val="18"/>
              </w:rPr>
              <w:t>1 = No</w:t>
            </w:r>
          </w:p>
          <w:p w14:paraId="7D90A22C" w14:textId="77777777" w:rsidR="00F83A2D" w:rsidRPr="00F83A2D" w:rsidRDefault="00F83A2D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83A2D">
              <w:rPr>
                <w:rFonts w:ascii="Calibri" w:hAnsi="Calibri" w:cs="Calibri"/>
                <w:sz w:val="18"/>
                <w:szCs w:val="18"/>
              </w:rPr>
              <w:t>2 = Some</w:t>
            </w:r>
          </w:p>
          <w:p w14:paraId="1EBFEED8" w14:textId="30AA7E07" w:rsidR="00896874" w:rsidRPr="0009465C" w:rsidRDefault="00F83A2D" w:rsidP="00D939BB">
            <w:pPr>
              <w:rPr>
                <w:rFonts w:ascii="Calibri" w:hAnsi="Calibri" w:cs="Calibri"/>
                <w:sz w:val="18"/>
                <w:szCs w:val="18"/>
              </w:rPr>
            </w:pPr>
            <w:r w:rsidRPr="00F83A2D">
              <w:rPr>
                <w:rFonts w:ascii="Calibri" w:hAnsi="Calibri" w:cs="Calibri"/>
                <w:sz w:val="18"/>
                <w:szCs w:val="18"/>
              </w:rPr>
              <w:t>3 = A lot</w:t>
            </w:r>
          </w:p>
        </w:tc>
        <w:tc>
          <w:tcPr>
            <w:tcW w:w="2001" w:type="dxa"/>
          </w:tcPr>
          <w:p w14:paraId="2703A789" w14:textId="77777777" w:rsidR="00F83A2D" w:rsidRDefault="00F83A2D" w:rsidP="00D939BB">
            <w:pPr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Responses to items 1 and 6 recoded to: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  <w:t>0 = A lot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  <w:t>1 = Some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  <w:t>2 = No</w:t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 xml:space="preserve">Responses to items 2-5 and 7 recoded to: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  <w:t>0 = No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  <w:t>1 = Some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  <w:t>2 = A lot</w:t>
            </w:r>
          </w:p>
          <w:p w14:paraId="443A9821" w14:textId="77777777" w:rsidR="00896874" w:rsidRPr="0009465C" w:rsidRDefault="00896874" w:rsidP="00D939B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90" w:type="dxa"/>
          </w:tcPr>
          <w:p w14:paraId="15E96B87" w14:textId="72CE2513" w:rsidR="00A044BD" w:rsidRDefault="00A044BD" w:rsidP="00D939BB">
            <w:pPr>
              <w:rPr>
                <w:rFonts w:ascii="Aptos Narrow" w:hAnsi="Aptos Narrow"/>
                <w:color w:val="000000"/>
                <w:sz w:val="18"/>
                <w:szCs w:val="18"/>
                <w:lang w:val="en-US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ontinuous scoring: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</w:t>
            </w:r>
            <w:r w:rsidR="00DA61F0">
              <w:rPr>
                <w:rFonts w:ascii="Aptos Narrow" w:hAnsi="Aptos Narrow"/>
                <w:color w:val="000000"/>
                <w:sz w:val="18"/>
                <w:szCs w:val="18"/>
              </w:rPr>
              <w:t xml:space="preserve">Responses weighted using Polish Tariff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</w:r>
            <w:r w:rsidR="006079CD">
              <w:rPr>
                <w:rFonts w:ascii="Aptos Narrow" w:hAnsi="Aptos Narrow"/>
                <w:color w:val="000000"/>
                <w:sz w:val="18"/>
                <w:szCs w:val="18"/>
              </w:rPr>
              <w:fldChar w:fldCharType="begin">
                <w:fldData xml:space="preserve">PEVuZE5vdGU+PENpdGU+PEF1dGhvcj5Ccm91d2VyPC9BdXRob3I+PFllYXI+MjAwNjwvWWVhcj48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</w:fldData>
              </w:fldChar>
            </w:r>
            <w:r w:rsidR="000675FC">
              <w:rPr>
                <w:rFonts w:ascii="Aptos Narrow" w:hAnsi="Aptos Narrow"/>
                <w:color w:val="000000"/>
                <w:sz w:val="18"/>
                <w:szCs w:val="18"/>
              </w:rPr>
              <w:instrText xml:space="preserve"> ADDIN EN.CITE </w:instrText>
            </w:r>
            <w:r w:rsidR="000675FC">
              <w:rPr>
                <w:rFonts w:ascii="Aptos Narrow" w:hAnsi="Aptos Narrow"/>
                <w:color w:val="000000"/>
                <w:sz w:val="18"/>
                <w:szCs w:val="18"/>
              </w:rPr>
              <w:fldChar w:fldCharType="begin">
                <w:fldData xml:space="preserve">PEVuZE5vdGU+PENpdGU+PEF1dGhvcj5Ccm91d2VyPC9BdXRob3I+PFllYXI+MjAwNjwvWWVhcj48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</w:fldData>
              </w:fldChar>
            </w:r>
            <w:r w:rsidR="000675FC">
              <w:rPr>
                <w:rFonts w:ascii="Aptos Narrow" w:hAnsi="Aptos Narrow"/>
                <w:color w:val="000000"/>
                <w:sz w:val="18"/>
                <w:szCs w:val="18"/>
              </w:rPr>
              <w:instrText xml:space="preserve"> ADDIN EN.CITE.DATA </w:instrText>
            </w:r>
            <w:r w:rsidR="000675FC">
              <w:rPr>
                <w:rFonts w:ascii="Aptos Narrow" w:hAnsi="Aptos Narrow"/>
                <w:color w:val="000000"/>
                <w:sz w:val="18"/>
                <w:szCs w:val="18"/>
              </w:rPr>
            </w:r>
            <w:r w:rsidR="000675FC">
              <w:rPr>
                <w:rFonts w:ascii="Aptos Narrow" w:hAnsi="Aptos Narrow"/>
                <w:color w:val="000000"/>
                <w:sz w:val="18"/>
                <w:szCs w:val="18"/>
              </w:rPr>
              <w:fldChar w:fldCharType="end"/>
            </w:r>
            <w:r w:rsidR="006079CD">
              <w:rPr>
                <w:rFonts w:ascii="Aptos Narrow" w:hAnsi="Aptos Narrow"/>
                <w:color w:val="000000"/>
                <w:sz w:val="18"/>
                <w:szCs w:val="18"/>
              </w:rPr>
            </w:r>
            <w:r w:rsidR="006079CD">
              <w:rPr>
                <w:rFonts w:ascii="Aptos Narrow" w:hAnsi="Aptos Narrow"/>
                <w:color w:val="000000"/>
                <w:sz w:val="18"/>
                <w:szCs w:val="18"/>
              </w:rPr>
              <w:fldChar w:fldCharType="separate"/>
            </w:r>
            <w:r w:rsidR="000675FC">
              <w:rPr>
                <w:rFonts w:ascii="Aptos Narrow" w:hAnsi="Aptos Narrow"/>
                <w:noProof/>
                <w:color w:val="000000"/>
                <w:sz w:val="18"/>
                <w:szCs w:val="18"/>
              </w:rPr>
              <w:t>(</w:t>
            </w:r>
            <w:hyperlink w:anchor="_ENREF_2" w:tooltip="Brouwer, 2006 #43" w:history="1">
              <w:r w:rsidR="000675FC">
                <w:rPr>
                  <w:rFonts w:ascii="Aptos Narrow" w:hAnsi="Aptos Narrow"/>
                  <w:noProof/>
                  <w:color w:val="000000"/>
                  <w:sz w:val="18"/>
                  <w:szCs w:val="18"/>
                </w:rPr>
                <w:t>2</w:t>
              </w:r>
            </w:hyperlink>
            <w:r w:rsidR="000675FC">
              <w:rPr>
                <w:rFonts w:ascii="Aptos Narrow" w:hAnsi="Aptos Narrow"/>
                <w:noProof/>
                <w:color w:val="000000"/>
                <w:sz w:val="18"/>
                <w:szCs w:val="18"/>
              </w:rPr>
              <w:t xml:space="preserve">, </w:t>
            </w:r>
            <w:hyperlink w:anchor="_ENREF_3" w:tooltip="Baji, 2020 #57" w:history="1">
              <w:r w:rsidR="000675FC">
                <w:rPr>
                  <w:rFonts w:ascii="Aptos Narrow" w:hAnsi="Aptos Narrow"/>
                  <w:noProof/>
                  <w:color w:val="000000"/>
                  <w:sz w:val="18"/>
                  <w:szCs w:val="18"/>
                </w:rPr>
                <w:t>3</w:t>
              </w:r>
            </w:hyperlink>
            <w:r w:rsidR="000675FC">
              <w:rPr>
                <w:rFonts w:ascii="Aptos Narrow" w:hAnsi="Aptos Narrow"/>
                <w:noProof/>
                <w:color w:val="000000"/>
                <w:sz w:val="18"/>
                <w:szCs w:val="18"/>
              </w:rPr>
              <w:t>)</w:t>
            </w:r>
            <w:r w:rsidR="006079CD">
              <w:rPr>
                <w:rFonts w:ascii="Aptos Narrow" w:hAnsi="Aptos Narrow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</w:r>
            <w:r w:rsidR="000D5C91"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Categorical scoring</w:t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 xml:space="preserve">: 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  <w:t>0 = No (Total score &lt;</w:t>
            </w:r>
            <w:r w:rsidR="006621BB">
              <w:rPr>
                <w:rFonts w:ascii="Aptos Narrow" w:hAnsi="Aptos Narrow"/>
                <w:color w:val="000000"/>
                <w:sz w:val="18"/>
                <w:szCs w:val="18"/>
              </w:rPr>
              <w:t>median score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)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br/>
              <w:t xml:space="preserve">1 = Yes (Total score &gt;= </w:t>
            </w:r>
            <w:r w:rsidR="006621BB">
              <w:rPr>
                <w:rFonts w:ascii="Aptos Narrow" w:hAnsi="Aptos Narrow"/>
                <w:color w:val="000000"/>
                <w:sz w:val="18"/>
                <w:szCs w:val="18"/>
              </w:rPr>
              <w:t>median score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)</w:t>
            </w:r>
          </w:p>
          <w:p w14:paraId="16EB04A8" w14:textId="77777777" w:rsidR="00896874" w:rsidRPr="0009465C" w:rsidRDefault="00896874" w:rsidP="00D939B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0195DE4D" w14:textId="77777777" w:rsidR="009F15AF" w:rsidRDefault="009F15AF" w:rsidP="00BC3C8E">
      <w:pPr>
        <w:rPr>
          <w:b/>
          <w:bCs/>
        </w:rPr>
      </w:pPr>
    </w:p>
    <w:p w14:paraId="0EFC21F1" w14:textId="77777777" w:rsidR="009F15AF" w:rsidRDefault="009F15AF" w:rsidP="00BC3C8E">
      <w:pPr>
        <w:rPr>
          <w:b/>
          <w:bCs/>
        </w:rPr>
      </w:pPr>
    </w:p>
    <w:p w14:paraId="1C5371E3" w14:textId="77777777" w:rsidR="000675FC" w:rsidRPr="003A06C5" w:rsidRDefault="009F15AF" w:rsidP="000675FC">
      <w:pPr>
        <w:pStyle w:val="EndNoteBibliography"/>
        <w:framePr w:wrap="around"/>
        <w:spacing w:after="0"/>
        <w:rPr>
          <w:sz w:val="18"/>
          <w:szCs w:val="18"/>
        </w:rPr>
      </w:pPr>
      <w:r w:rsidRPr="003A06C5">
        <w:rPr>
          <w:b/>
          <w:bCs/>
          <w:sz w:val="18"/>
          <w:szCs w:val="18"/>
        </w:rPr>
        <w:fldChar w:fldCharType="begin"/>
      </w:r>
      <w:r w:rsidRPr="003A06C5">
        <w:rPr>
          <w:b/>
          <w:bCs/>
          <w:sz w:val="18"/>
          <w:szCs w:val="18"/>
        </w:rPr>
        <w:instrText xml:space="preserve"> ADDIN EN.REFLIST </w:instrText>
      </w:r>
      <w:r w:rsidRPr="003A06C5">
        <w:rPr>
          <w:b/>
          <w:bCs/>
          <w:sz w:val="18"/>
          <w:szCs w:val="18"/>
        </w:rPr>
        <w:fldChar w:fldCharType="separate"/>
      </w:r>
      <w:bookmarkStart w:id="0" w:name="_ENREF_1"/>
      <w:r w:rsidR="000675FC" w:rsidRPr="003A06C5">
        <w:rPr>
          <w:sz w:val="18"/>
          <w:szCs w:val="18"/>
        </w:rPr>
        <w:t>1.</w:t>
      </w:r>
      <w:r w:rsidR="000675FC" w:rsidRPr="003A06C5">
        <w:rPr>
          <w:sz w:val="18"/>
          <w:szCs w:val="18"/>
        </w:rPr>
        <w:tab/>
        <w:t>Baron EC, Davies T, Lund C. Validation of the 10-item Centre for Epidemiological Studies Depression Scale (CES-D-10) in Zulu, Xhosa and Afrikaans populations in South Africa. BMC Psychiatry. 2017;17:1-14.</w:t>
      </w:r>
      <w:bookmarkEnd w:id="0"/>
    </w:p>
    <w:p w14:paraId="73ABDB07" w14:textId="77777777" w:rsidR="000675FC" w:rsidRPr="003A06C5" w:rsidRDefault="000675FC" w:rsidP="000675FC">
      <w:pPr>
        <w:pStyle w:val="EndNoteBibliography"/>
        <w:framePr w:wrap="around"/>
        <w:spacing w:after="0"/>
        <w:rPr>
          <w:sz w:val="18"/>
          <w:szCs w:val="18"/>
        </w:rPr>
      </w:pPr>
      <w:bookmarkStart w:id="1" w:name="_ENREF_2"/>
      <w:r w:rsidRPr="003A06C5">
        <w:rPr>
          <w:sz w:val="18"/>
          <w:szCs w:val="18"/>
        </w:rPr>
        <w:t>2.</w:t>
      </w:r>
      <w:r w:rsidRPr="003A06C5">
        <w:rPr>
          <w:sz w:val="18"/>
          <w:szCs w:val="18"/>
        </w:rPr>
        <w:tab/>
        <w:t>Brouwer WBF, van Exel NJA, van Gorp B, Redekop WK. The CarerQol instrument: A new instrument to measure care-related quality of life of informal caregivers for use in economic evaluations. Quality of Life Research. 2006;15(6):1005-21.</w:t>
      </w:r>
      <w:bookmarkEnd w:id="1"/>
    </w:p>
    <w:p w14:paraId="18520343" w14:textId="77777777" w:rsidR="000675FC" w:rsidRPr="003A06C5" w:rsidRDefault="000675FC" w:rsidP="000675FC">
      <w:pPr>
        <w:pStyle w:val="EndNoteBibliography"/>
        <w:framePr w:wrap="around"/>
        <w:rPr>
          <w:sz w:val="18"/>
          <w:szCs w:val="18"/>
        </w:rPr>
      </w:pPr>
      <w:bookmarkStart w:id="2" w:name="_ENREF_3"/>
      <w:r w:rsidRPr="003A06C5">
        <w:rPr>
          <w:sz w:val="18"/>
          <w:szCs w:val="18"/>
        </w:rPr>
        <w:t>3.</w:t>
      </w:r>
      <w:r w:rsidRPr="003A06C5">
        <w:rPr>
          <w:sz w:val="18"/>
          <w:szCs w:val="18"/>
        </w:rPr>
        <w:tab/>
        <w:t>Baji P, Farkas M, Golicki D, Prevolnik Rupel V, Hoefman R, Brouwer WBF, et al. Development of Population Tariffs for the CarerQol Instrument for Hungary, Poland and Slovenia: A Discrete Choice Experiment Study to Measure the Burden of Informal Caregiving. PharmacoEconomics. 2020;38(6):633-43.</w:t>
      </w:r>
      <w:bookmarkEnd w:id="2"/>
    </w:p>
    <w:p w14:paraId="7A443F00" w14:textId="191D6901" w:rsidR="00C52B57" w:rsidRPr="00046993" w:rsidRDefault="009F15AF" w:rsidP="00BC3C8E">
      <w:pPr>
        <w:rPr>
          <w:b/>
          <w:bCs/>
        </w:rPr>
      </w:pPr>
      <w:r w:rsidRPr="003A06C5">
        <w:rPr>
          <w:b/>
          <w:bCs/>
          <w:sz w:val="18"/>
          <w:szCs w:val="18"/>
        </w:rPr>
        <w:fldChar w:fldCharType="end"/>
      </w:r>
    </w:p>
    <w:sectPr w:rsidR="00C52B57" w:rsidRPr="00046993" w:rsidSect="006A33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 (heading)">
    <w:altName w:val="Calibri Light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zfpdsv9p9z29evsxk5dxad9sz0rv0pz0ps&quot;&gt;CWELPLUS_ProtBMC_08032025&lt;record-ids&gt;&lt;item&gt;57&lt;/item&gt;&lt;/record-ids&gt;&lt;/item&gt;&lt;/Libraries&gt;"/>
  </w:docVars>
  <w:rsids>
    <w:rsidRoot w:val="00354244"/>
    <w:rsid w:val="00046993"/>
    <w:rsid w:val="000675FC"/>
    <w:rsid w:val="00081E5B"/>
    <w:rsid w:val="0009465C"/>
    <w:rsid w:val="000D5C91"/>
    <w:rsid w:val="00110817"/>
    <w:rsid w:val="00163815"/>
    <w:rsid w:val="00184163"/>
    <w:rsid w:val="001C1792"/>
    <w:rsid w:val="001E56CC"/>
    <w:rsid w:val="00234A00"/>
    <w:rsid w:val="002607C7"/>
    <w:rsid w:val="00272588"/>
    <w:rsid w:val="0027662F"/>
    <w:rsid w:val="00282061"/>
    <w:rsid w:val="002D7FCA"/>
    <w:rsid w:val="00303130"/>
    <w:rsid w:val="00354244"/>
    <w:rsid w:val="003A06C5"/>
    <w:rsid w:val="003A12EA"/>
    <w:rsid w:val="003D52D0"/>
    <w:rsid w:val="003E58C1"/>
    <w:rsid w:val="004575B6"/>
    <w:rsid w:val="00485764"/>
    <w:rsid w:val="00485949"/>
    <w:rsid w:val="00492447"/>
    <w:rsid w:val="004F3AB3"/>
    <w:rsid w:val="0059551D"/>
    <w:rsid w:val="006079CD"/>
    <w:rsid w:val="006362BB"/>
    <w:rsid w:val="006621BB"/>
    <w:rsid w:val="006A3331"/>
    <w:rsid w:val="007359EF"/>
    <w:rsid w:val="00804814"/>
    <w:rsid w:val="00817008"/>
    <w:rsid w:val="008268C0"/>
    <w:rsid w:val="00866F42"/>
    <w:rsid w:val="0088262C"/>
    <w:rsid w:val="00896874"/>
    <w:rsid w:val="00896F7E"/>
    <w:rsid w:val="008C36CE"/>
    <w:rsid w:val="008C7FB0"/>
    <w:rsid w:val="008D5FFF"/>
    <w:rsid w:val="008D7C71"/>
    <w:rsid w:val="00920BD1"/>
    <w:rsid w:val="009B20D1"/>
    <w:rsid w:val="009D6504"/>
    <w:rsid w:val="009F15AF"/>
    <w:rsid w:val="00A044BD"/>
    <w:rsid w:val="00A40033"/>
    <w:rsid w:val="00A82196"/>
    <w:rsid w:val="00AC32BA"/>
    <w:rsid w:val="00B01595"/>
    <w:rsid w:val="00B93221"/>
    <w:rsid w:val="00BC34AC"/>
    <w:rsid w:val="00BC3C8E"/>
    <w:rsid w:val="00BC41F1"/>
    <w:rsid w:val="00BD30D2"/>
    <w:rsid w:val="00C1443C"/>
    <w:rsid w:val="00C47DB6"/>
    <w:rsid w:val="00C52B57"/>
    <w:rsid w:val="00C60B92"/>
    <w:rsid w:val="00C6453E"/>
    <w:rsid w:val="00C81538"/>
    <w:rsid w:val="00C92786"/>
    <w:rsid w:val="00CD10BB"/>
    <w:rsid w:val="00CD5361"/>
    <w:rsid w:val="00CF2C1A"/>
    <w:rsid w:val="00D12D2F"/>
    <w:rsid w:val="00D3245D"/>
    <w:rsid w:val="00D939BB"/>
    <w:rsid w:val="00DA61F0"/>
    <w:rsid w:val="00DA77FC"/>
    <w:rsid w:val="00DB1ABF"/>
    <w:rsid w:val="00DC4228"/>
    <w:rsid w:val="00E04431"/>
    <w:rsid w:val="00E211E7"/>
    <w:rsid w:val="00E90D45"/>
    <w:rsid w:val="00EA7743"/>
    <w:rsid w:val="00EB13B3"/>
    <w:rsid w:val="00EF62CF"/>
    <w:rsid w:val="00F436F0"/>
    <w:rsid w:val="00F46756"/>
    <w:rsid w:val="00F4729D"/>
    <w:rsid w:val="00F539A1"/>
    <w:rsid w:val="00F551A5"/>
    <w:rsid w:val="00F83A2D"/>
    <w:rsid w:val="00FB7A22"/>
    <w:rsid w:val="00FD56FE"/>
    <w:rsid w:val="00FF104D"/>
    <w:rsid w:val="00FF3E4A"/>
    <w:rsid w:val="00FF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C577B"/>
  <w15:chartTrackingRefBased/>
  <w15:docId w15:val="{77A33D79-EEEE-4AF8-A3B2-7EC76B106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2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2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2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2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2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2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2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2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2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24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24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24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24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24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24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24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24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24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542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424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2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424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542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424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542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42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2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24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542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6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3C8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F2C1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2C1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F15AF"/>
    <w:pPr>
      <w:framePr w:hSpace="181" w:wrap="around" w:vAnchor="text" w:hAnchor="text" w:y="1"/>
      <w:spacing w:after="0"/>
      <w:suppressOverlap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15AF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9F15AF"/>
    <w:pPr>
      <w:framePr w:hSpace="181" w:wrap="around" w:vAnchor="text" w:hAnchor="text" w:y="1"/>
      <w:spacing w:line="240" w:lineRule="auto"/>
      <w:suppressOverlap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15AF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1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eplab.web.unc.edu/wp-content/uploads/sites/18901/2018/11/MHC-SFoverview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17</Words>
  <Characters>5800</Characters>
  <Application>Microsoft Office Word</Application>
  <DocSecurity>0</DocSecurity>
  <Lines>48</Lines>
  <Paragraphs>13</Paragraphs>
  <ScaleCrop>false</ScaleCrop>
  <Company/>
  <LinksUpToDate>false</LinksUpToDate>
  <CharactersWithSpaces>6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Moyo</dc:creator>
  <cp:keywords/>
  <dc:description/>
  <cp:lastModifiedBy>Stanley Carries | SAMRC</cp:lastModifiedBy>
  <cp:revision>4</cp:revision>
  <dcterms:created xsi:type="dcterms:W3CDTF">2025-04-14T14:05:00Z</dcterms:created>
  <dcterms:modified xsi:type="dcterms:W3CDTF">2025-04-17T07:08:00Z</dcterms:modified>
</cp:coreProperties>
</file>